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Lichtearcering"/>
        <w:tblW w:w="0" w:type="auto"/>
        <w:tblLook w:val="04A0" w:firstRow="1" w:lastRow="0" w:firstColumn="1" w:lastColumn="0" w:noHBand="0" w:noVBand="1"/>
      </w:tblPr>
      <w:tblGrid>
        <w:gridCol w:w="775"/>
        <w:gridCol w:w="772"/>
        <w:gridCol w:w="795"/>
        <w:gridCol w:w="662"/>
        <w:gridCol w:w="662"/>
        <w:gridCol w:w="795"/>
        <w:gridCol w:w="795"/>
        <w:gridCol w:w="795"/>
        <w:gridCol w:w="795"/>
        <w:gridCol w:w="795"/>
        <w:gridCol w:w="662"/>
      </w:tblGrid>
      <w:tr w:rsidR="004A244C" w:rsidRPr="00E3327B" w:rsidTr="00D200C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5" w:type="dxa"/>
            <w:vAlign w:val="center"/>
          </w:tcPr>
          <w:p w:rsidR="004A244C" w:rsidRPr="00E3327B" w:rsidRDefault="004A244C" w:rsidP="00D200C8">
            <w:bookmarkStart w:id="0" w:name="_GoBack"/>
            <w:bookmarkEnd w:id="0"/>
            <w:r w:rsidRPr="00E3327B">
              <w:t>PPS</w:t>
            </w:r>
          </w:p>
        </w:tc>
        <w:tc>
          <w:tcPr>
            <w:tcW w:w="772" w:type="dxa"/>
          </w:tcPr>
          <w:p w:rsidR="004A244C" w:rsidRPr="00E3327B" w:rsidRDefault="004A244C" w:rsidP="00D200C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E3327B">
              <w:rPr>
                <w:b w:val="0"/>
              </w:rPr>
              <w:t>LAB</w:t>
            </w:r>
          </w:p>
        </w:tc>
        <w:tc>
          <w:tcPr>
            <w:tcW w:w="795" w:type="dxa"/>
            <w:vAlign w:val="center"/>
          </w:tcPr>
          <w:p w:rsidR="004A244C" w:rsidRPr="00E3327B" w:rsidRDefault="004A244C" w:rsidP="00D200C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E3327B">
              <w:rPr>
                <w:b w:val="0"/>
              </w:rPr>
              <w:t>I</w:t>
            </w:r>
          </w:p>
        </w:tc>
        <w:tc>
          <w:tcPr>
            <w:tcW w:w="662" w:type="dxa"/>
            <w:vAlign w:val="center"/>
          </w:tcPr>
          <w:p w:rsidR="004A244C" w:rsidRPr="00E3327B" w:rsidRDefault="004A244C" w:rsidP="00D200C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E3327B">
              <w:rPr>
                <w:b w:val="0"/>
              </w:rPr>
              <w:t>II</w:t>
            </w:r>
          </w:p>
        </w:tc>
        <w:tc>
          <w:tcPr>
            <w:tcW w:w="662" w:type="dxa"/>
          </w:tcPr>
          <w:p w:rsidR="004A244C" w:rsidRPr="00E3327B" w:rsidRDefault="004A244C" w:rsidP="00D200C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E3327B">
              <w:rPr>
                <w:b w:val="0"/>
              </w:rPr>
              <w:t>III</w:t>
            </w:r>
          </w:p>
        </w:tc>
        <w:tc>
          <w:tcPr>
            <w:tcW w:w="795" w:type="dxa"/>
          </w:tcPr>
          <w:p w:rsidR="004A244C" w:rsidRPr="00E3327B" w:rsidRDefault="004A244C" w:rsidP="00D200C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E3327B">
              <w:rPr>
                <w:b w:val="0"/>
              </w:rPr>
              <w:t>IV</w:t>
            </w:r>
          </w:p>
        </w:tc>
        <w:tc>
          <w:tcPr>
            <w:tcW w:w="795" w:type="dxa"/>
          </w:tcPr>
          <w:p w:rsidR="004A244C" w:rsidRPr="00E3327B" w:rsidRDefault="004A244C" w:rsidP="00D200C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E3327B">
              <w:rPr>
                <w:b w:val="0"/>
              </w:rPr>
              <w:t>V</w:t>
            </w:r>
          </w:p>
        </w:tc>
        <w:tc>
          <w:tcPr>
            <w:tcW w:w="795" w:type="dxa"/>
          </w:tcPr>
          <w:p w:rsidR="004A244C" w:rsidRPr="00E3327B" w:rsidRDefault="004A244C" w:rsidP="00D200C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E3327B">
              <w:rPr>
                <w:b w:val="0"/>
              </w:rPr>
              <w:t>VI</w:t>
            </w:r>
          </w:p>
        </w:tc>
        <w:tc>
          <w:tcPr>
            <w:tcW w:w="795" w:type="dxa"/>
          </w:tcPr>
          <w:p w:rsidR="004A244C" w:rsidRPr="00E3327B" w:rsidRDefault="004A244C" w:rsidP="00D200C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E3327B">
              <w:rPr>
                <w:b w:val="0"/>
              </w:rPr>
              <w:t>VII</w:t>
            </w:r>
          </w:p>
        </w:tc>
        <w:tc>
          <w:tcPr>
            <w:tcW w:w="795" w:type="dxa"/>
          </w:tcPr>
          <w:p w:rsidR="004A244C" w:rsidRPr="00E3327B" w:rsidRDefault="004A244C" w:rsidP="00D200C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E3327B">
              <w:rPr>
                <w:b w:val="0"/>
              </w:rPr>
              <w:t>VIII</w:t>
            </w:r>
          </w:p>
        </w:tc>
        <w:tc>
          <w:tcPr>
            <w:tcW w:w="662" w:type="dxa"/>
          </w:tcPr>
          <w:p w:rsidR="004A244C" w:rsidRPr="00E3327B" w:rsidRDefault="004A244C" w:rsidP="00D200C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E3327B">
              <w:rPr>
                <w:b w:val="0"/>
              </w:rPr>
              <w:t>IX</w:t>
            </w:r>
          </w:p>
        </w:tc>
      </w:tr>
      <w:tr w:rsidR="004A244C" w:rsidRPr="00E3327B" w:rsidTr="00D200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5" w:type="dxa"/>
          </w:tcPr>
          <w:p w:rsidR="004A244C" w:rsidRPr="00E3327B" w:rsidRDefault="004A244C" w:rsidP="00D200C8">
            <w:pPr>
              <w:rPr>
                <w:b w:val="0"/>
              </w:rPr>
            </w:pPr>
            <w:r w:rsidRPr="00E3327B">
              <w:rPr>
                <w:b w:val="0"/>
              </w:rPr>
              <w:t>1</w:t>
            </w:r>
          </w:p>
        </w:tc>
        <w:tc>
          <w:tcPr>
            <w:tcW w:w="772" w:type="dxa"/>
          </w:tcPr>
          <w:p w:rsidR="004A244C" w:rsidRPr="00E3327B" w:rsidRDefault="004A244C" w:rsidP="00D200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795" w:type="dxa"/>
          </w:tcPr>
          <w:p w:rsidR="004A244C" w:rsidRPr="00E3327B" w:rsidRDefault="004A244C" w:rsidP="00D200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327B">
              <w:t>1.5</w:t>
            </w:r>
          </w:p>
        </w:tc>
        <w:tc>
          <w:tcPr>
            <w:tcW w:w="662" w:type="dxa"/>
          </w:tcPr>
          <w:p w:rsidR="004A244C" w:rsidRPr="00E3327B" w:rsidRDefault="004A244C" w:rsidP="00D200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327B">
              <w:t>1.4</w:t>
            </w:r>
          </w:p>
        </w:tc>
        <w:tc>
          <w:tcPr>
            <w:tcW w:w="662" w:type="dxa"/>
          </w:tcPr>
          <w:p w:rsidR="004A244C" w:rsidRPr="00E3327B" w:rsidRDefault="004A244C" w:rsidP="00D200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327B">
              <w:t>1.4</w:t>
            </w:r>
          </w:p>
        </w:tc>
        <w:tc>
          <w:tcPr>
            <w:tcW w:w="795" w:type="dxa"/>
          </w:tcPr>
          <w:p w:rsidR="004A244C" w:rsidRPr="00E3327B" w:rsidRDefault="004A244C" w:rsidP="00D200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327B">
              <w:t>1.2</w:t>
            </w:r>
          </w:p>
        </w:tc>
        <w:tc>
          <w:tcPr>
            <w:tcW w:w="795" w:type="dxa"/>
          </w:tcPr>
          <w:p w:rsidR="004A244C" w:rsidRPr="00E3327B" w:rsidRDefault="004A244C" w:rsidP="00D200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327B">
              <w:t>1.2</w:t>
            </w:r>
          </w:p>
        </w:tc>
        <w:tc>
          <w:tcPr>
            <w:tcW w:w="795" w:type="dxa"/>
          </w:tcPr>
          <w:p w:rsidR="004A244C" w:rsidRPr="00E3327B" w:rsidRDefault="004A244C" w:rsidP="00D200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327B">
              <w:t>0.96</w:t>
            </w:r>
          </w:p>
        </w:tc>
        <w:tc>
          <w:tcPr>
            <w:tcW w:w="795" w:type="dxa"/>
          </w:tcPr>
          <w:p w:rsidR="004A244C" w:rsidRPr="00E3327B" w:rsidRDefault="004A244C" w:rsidP="00D200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327B">
              <w:t>1.6</w:t>
            </w:r>
          </w:p>
        </w:tc>
        <w:tc>
          <w:tcPr>
            <w:tcW w:w="795" w:type="dxa"/>
          </w:tcPr>
          <w:p w:rsidR="004A244C" w:rsidRPr="00E3327B" w:rsidRDefault="004A244C" w:rsidP="00D200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327B">
              <w:t>1.3</w:t>
            </w:r>
          </w:p>
        </w:tc>
        <w:tc>
          <w:tcPr>
            <w:tcW w:w="662" w:type="dxa"/>
          </w:tcPr>
          <w:p w:rsidR="004A244C" w:rsidRPr="00E3327B" w:rsidRDefault="004A244C" w:rsidP="00D200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327B">
              <w:t>1.4</w:t>
            </w:r>
          </w:p>
        </w:tc>
      </w:tr>
      <w:tr w:rsidR="004A244C" w:rsidRPr="00E3327B" w:rsidTr="00D200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5" w:type="dxa"/>
          </w:tcPr>
          <w:p w:rsidR="004A244C" w:rsidRPr="00E3327B" w:rsidRDefault="004A244C" w:rsidP="00D200C8">
            <w:pPr>
              <w:rPr>
                <w:b w:val="0"/>
                <w:sz w:val="20"/>
                <w:szCs w:val="20"/>
              </w:rPr>
            </w:pPr>
          </w:p>
        </w:tc>
        <w:tc>
          <w:tcPr>
            <w:tcW w:w="772" w:type="dxa"/>
          </w:tcPr>
          <w:p w:rsidR="004A244C" w:rsidRPr="00E3327B" w:rsidRDefault="004A244C" w:rsidP="00D200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95" w:type="dxa"/>
          </w:tcPr>
          <w:p w:rsidR="004A244C" w:rsidRPr="00E3327B" w:rsidRDefault="004A244C" w:rsidP="00D200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3327B">
              <w:rPr>
                <w:sz w:val="20"/>
                <w:szCs w:val="20"/>
              </w:rPr>
              <w:t>0.97-2.1</w:t>
            </w:r>
          </w:p>
        </w:tc>
        <w:tc>
          <w:tcPr>
            <w:tcW w:w="662" w:type="dxa"/>
          </w:tcPr>
          <w:p w:rsidR="004A244C" w:rsidRPr="00E3327B" w:rsidRDefault="004A244C" w:rsidP="00D200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3327B">
              <w:rPr>
                <w:sz w:val="20"/>
                <w:szCs w:val="20"/>
              </w:rPr>
              <w:t>1.2-1.7</w:t>
            </w:r>
          </w:p>
        </w:tc>
        <w:tc>
          <w:tcPr>
            <w:tcW w:w="662" w:type="dxa"/>
          </w:tcPr>
          <w:p w:rsidR="004A244C" w:rsidRPr="00E3327B" w:rsidRDefault="004A244C" w:rsidP="00D200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3327B">
              <w:rPr>
                <w:sz w:val="20"/>
                <w:szCs w:val="20"/>
              </w:rPr>
              <w:t>1.2-1.6</w:t>
            </w:r>
          </w:p>
        </w:tc>
        <w:tc>
          <w:tcPr>
            <w:tcW w:w="795" w:type="dxa"/>
          </w:tcPr>
          <w:p w:rsidR="004A244C" w:rsidRPr="00E3327B" w:rsidRDefault="004A244C" w:rsidP="00D200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3327B">
              <w:rPr>
                <w:sz w:val="20"/>
                <w:szCs w:val="20"/>
              </w:rPr>
              <w:t>1.0-1.4</w:t>
            </w:r>
          </w:p>
        </w:tc>
        <w:tc>
          <w:tcPr>
            <w:tcW w:w="795" w:type="dxa"/>
          </w:tcPr>
          <w:p w:rsidR="004A244C" w:rsidRPr="00E3327B" w:rsidRDefault="004A244C" w:rsidP="00D200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3327B">
              <w:rPr>
                <w:sz w:val="20"/>
                <w:szCs w:val="20"/>
              </w:rPr>
              <w:t>0.99-1.5</w:t>
            </w:r>
          </w:p>
        </w:tc>
        <w:tc>
          <w:tcPr>
            <w:tcW w:w="795" w:type="dxa"/>
          </w:tcPr>
          <w:p w:rsidR="004A244C" w:rsidRPr="00E3327B" w:rsidRDefault="004A244C" w:rsidP="00D200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3327B">
              <w:rPr>
                <w:sz w:val="20"/>
                <w:szCs w:val="20"/>
              </w:rPr>
              <w:t>0.75-1.2</w:t>
            </w:r>
          </w:p>
        </w:tc>
        <w:tc>
          <w:tcPr>
            <w:tcW w:w="795" w:type="dxa"/>
          </w:tcPr>
          <w:p w:rsidR="004A244C" w:rsidRPr="00E3327B" w:rsidRDefault="004A244C" w:rsidP="00D200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3327B">
              <w:rPr>
                <w:sz w:val="20"/>
                <w:szCs w:val="20"/>
              </w:rPr>
              <w:t>1.2-1.9</w:t>
            </w:r>
          </w:p>
        </w:tc>
        <w:tc>
          <w:tcPr>
            <w:tcW w:w="795" w:type="dxa"/>
          </w:tcPr>
          <w:p w:rsidR="004A244C" w:rsidRPr="00E3327B" w:rsidRDefault="004A244C" w:rsidP="00D200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3327B">
              <w:rPr>
                <w:sz w:val="20"/>
                <w:szCs w:val="20"/>
              </w:rPr>
              <w:t>0.92-1.7</w:t>
            </w:r>
          </w:p>
        </w:tc>
        <w:tc>
          <w:tcPr>
            <w:tcW w:w="662" w:type="dxa"/>
          </w:tcPr>
          <w:p w:rsidR="004A244C" w:rsidRPr="00E3327B" w:rsidRDefault="004A244C" w:rsidP="00D200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3327B">
              <w:rPr>
                <w:sz w:val="20"/>
                <w:szCs w:val="20"/>
              </w:rPr>
              <w:t>1.2-1.7</w:t>
            </w:r>
          </w:p>
        </w:tc>
      </w:tr>
      <w:tr w:rsidR="004A244C" w:rsidRPr="00E3327B" w:rsidTr="00D200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5" w:type="dxa"/>
          </w:tcPr>
          <w:p w:rsidR="004A244C" w:rsidRPr="00E3327B" w:rsidRDefault="004A244C" w:rsidP="00D200C8">
            <w:pPr>
              <w:rPr>
                <w:b w:val="0"/>
              </w:rPr>
            </w:pPr>
            <w:r w:rsidRPr="00E3327B">
              <w:rPr>
                <w:b w:val="0"/>
              </w:rPr>
              <w:t>3</w:t>
            </w:r>
          </w:p>
        </w:tc>
        <w:tc>
          <w:tcPr>
            <w:tcW w:w="772" w:type="dxa"/>
          </w:tcPr>
          <w:p w:rsidR="004A244C" w:rsidRPr="00E3327B" w:rsidRDefault="004A244C" w:rsidP="00D200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795" w:type="dxa"/>
          </w:tcPr>
          <w:p w:rsidR="004A244C" w:rsidRPr="00E3327B" w:rsidRDefault="004A244C" w:rsidP="00D200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327B">
              <w:t>1.1</w:t>
            </w:r>
          </w:p>
        </w:tc>
        <w:tc>
          <w:tcPr>
            <w:tcW w:w="662" w:type="dxa"/>
          </w:tcPr>
          <w:p w:rsidR="004A244C" w:rsidRPr="00E3327B" w:rsidRDefault="004A244C" w:rsidP="00D200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327B">
              <w:t>NA</w:t>
            </w:r>
          </w:p>
        </w:tc>
        <w:tc>
          <w:tcPr>
            <w:tcW w:w="662" w:type="dxa"/>
          </w:tcPr>
          <w:p w:rsidR="004A244C" w:rsidRPr="00E3327B" w:rsidRDefault="004A244C" w:rsidP="00D200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327B">
              <w:t>1.2</w:t>
            </w:r>
          </w:p>
        </w:tc>
        <w:tc>
          <w:tcPr>
            <w:tcW w:w="795" w:type="dxa"/>
          </w:tcPr>
          <w:p w:rsidR="004A244C" w:rsidRPr="00E3327B" w:rsidRDefault="004A244C" w:rsidP="00D200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327B">
              <w:t>0.76</w:t>
            </w:r>
          </w:p>
        </w:tc>
        <w:tc>
          <w:tcPr>
            <w:tcW w:w="795" w:type="dxa"/>
          </w:tcPr>
          <w:p w:rsidR="004A244C" w:rsidRPr="00E3327B" w:rsidRDefault="004A244C" w:rsidP="00D200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327B">
              <w:t>0.78</w:t>
            </w:r>
          </w:p>
        </w:tc>
        <w:tc>
          <w:tcPr>
            <w:tcW w:w="795" w:type="dxa"/>
          </w:tcPr>
          <w:p w:rsidR="004A244C" w:rsidRPr="00E3327B" w:rsidRDefault="004A244C" w:rsidP="00D200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327B">
              <w:t>0.44</w:t>
            </w:r>
          </w:p>
        </w:tc>
        <w:tc>
          <w:tcPr>
            <w:tcW w:w="795" w:type="dxa"/>
          </w:tcPr>
          <w:p w:rsidR="004A244C" w:rsidRPr="00E3327B" w:rsidRDefault="004A244C" w:rsidP="00D200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327B">
              <w:t>1.1</w:t>
            </w:r>
          </w:p>
        </w:tc>
        <w:tc>
          <w:tcPr>
            <w:tcW w:w="795" w:type="dxa"/>
          </w:tcPr>
          <w:p w:rsidR="004A244C" w:rsidRPr="00E3327B" w:rsidRDefault="004A244C" w:rsidP="00D200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327B">
              <w:t>0.99</w:t>
            </w:r>
          </w:p>
        </w:tc>
        <w:tc>
          <w:tcPr>
            <w:tcW w:w="662" w:type="dxa"/>
          </w:tcPr>
          <w:p w:rsidR="004A244C" w:rsidRPr="00E3327B" w:rsidRDefault="004A244C" w:rsidP="00D200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327B">
              <w:t>1.2</w:t>
            </w:r>
          </w:p>
        </w:tc>
      </w:tr>
      <w:tr w:rsidR="004A244C" w:rsidRPr="00E3327B" w:rsidTr="00D200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5" w:type="dxa"/>
          </w:tcPr>
          <w:p w:rsidR="004A244C" w:rsidRPr="00E3327B" w:rsidRDefault="004A244C" w:rsidP="00D200C8">
            <w:pPr>
              <w:rPr>
                <w:b w:val="0"/>
                <w:sz w:val="20"/>
                <w:szCs w:val="20"/>
              </w:rPr>
            </w:pPr>
          </w:p>
        </w:tc>
        <w:tc>
          <w:tcPr>
            <w:tcW w:w="772" w:type="dxa"/>
          </w:tcPr>
          <w:p w:rsidR="004A244C" w:rsidRPr="00E3327B" w:rsidRDefault="004A244C" w:rsidP="00D200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95" w:type="dxa"/>
          </w:tcPr>
          <w:p w:rsidR="004A244C" w:rsidRPr="00E3327B" w:rsidRDefault="004A244C" w:rsidP="00D200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3327B">
              <w:rPr>
                <w:sz w:val="20"/>
                <w:szCs w:val="20"/>
              </w:rPr>
              <w:t>0.49-1.8</w:t>
            </w:r>
          </w:p>
        </w:tc>
        <w:tc>
          <w:tcPr>
            <w:tcW w:w="662" w:type="dxa"/>
          </w:tcPr>
          <w:p w:rsidR="004A244C" w:rsidRPr="00E3327B" w:rsidRDefault="004A244C" w:rsidP="00D200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662" w:type="dxa"/>
          </w:tcPr>
          <w:p w:rsidR="004A244C" w:rsidRPr="00E3327B" w:rsidRDefault="004A244C" w:rsidP="00D200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3327B">
              <w:rPr>
                <w:sz w:val="20"/>
                <w:szCs w:val="20"/>
              </w:rPr>
              <w:t>0.63-1.8</w:t>
            </w:r>
          </w:p>
        </w:tc>
        <w:tc>
          <w:tcPr>
            <w:tcW w:w="795" w:type="dxa"/>
          </w:tcPr>
          <w:p w:rsidR="004A244C" w:rsidRPr="00E3327B" w:rsidRDefault="004A244C" w:rsidP="00D200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3327B">
              <w:rPr>
                <w:sz w:val="20"/>
                <w:szCs w:val="20"/>
              </w:rPr>
              <w:t>0.34-1.2</w:t>
            </w:r>
          </w:p>
        </w:tc>
        <w:tc>
          <w:tcPr>
            <w:tcW w:w="795" w:type="dxa"/>
          </w:tcPr>
          <w:p w:rsidR="004A244C" w:rsidRPr="00E3327B" w:rsidRDefault="004A244C" w:rsidP="00D200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3327B">
              <w:rPr>
                <w:sz w:val="20"/>
                <w:szCs w:val="20"/>
              </w:rPr>
              <w:t>0.34-1.2</w:t>
            </w:r>
          </w:p>
        </w:tc>
        <w:tc>
          <w:tcPr>
            <w:tcW w:w="795" w:type="dxa"/>
          </w:tcPr>
          <w:p w:rsidR="004A244C" w:rsidRPr="00E3327B" w:rsidRDefault="004A244C" w:rsidP="00D200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3327B">
              <w:rPr>
                <w:sz w:val="20"/>
                <w:szCs w:val="20"/>
              </w:rPr>
              <w:t>0.044-0.84</w:t>
            </w:r>
          </w:p>
        </w:tc>
        <w:tc>
          <w:tcPr>
            <w:tcW w:w="795" w:type="dxa"/>
          </w:tcPr>
          <w:p w:rsidR="004A244C" w:rsidRPr="00E3327B" w:rsidRDefault="004A244C" w:rsidP="00D200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3327B">
              <w:rPr>
                <w:sz w:val="20"/>
                <w:szCs w:val="20"/>
              </w:rPr>
              <w:t>0.47-1.7</w:t>
            </w:r>
          </w:p>
        </w:tc>
        <w:tc>
          <w:tcPr>
            <w:tcW w:w="795" w:type="dxa"/>
          </w:tcPr>
          <w:p w:rsidR="004A244C" w:rsidRPr="00E3327B" w:rsidRDefault="004A244C" w:rsidP="00D200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3327B">
              <w:rPr>
                <w:sz w:val="20"/>
                <w:szCs w:val="20"/>
              </w:rPr>
              <w:t>0.26-1.7</w:t>
            </w:r>
          </w:p>
        </w:tc>
        <w:tc>
          <w:tcPr>
            <w:tcW w:w="662" w:type="dxa"/>
          </w:tcPr>
          <w:p w:rsidR="004A244C" w:rsidRPr="00E3327B" w:rsidRDefault="004A244C" w:rsidP="00D200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3327B">
              <w:rPr>
                <w:sz w:val="20"/>
                <w:szCs w:val="20"/>
              </w:rPr>
              <w:t>0.56-1.8</w:t>
            </w:r>
          </w:p>
        </w:tc>
      </w:tr>
      <w:tr w:rsidR="004A244C" w:rsidRPr="00E3327B" w:rsidTr="00D200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5" w:type="dxa"/>
          </w:tcPr>
          <w:p w:rsidR="004A244C" w:rsidRPr="00E3327B" w:rsidRDefault="004A244C" w:rsidP="00D200C8">
            <w:pPr>
              <w:rPr>
                <w:b w:val="0"/>
              </w:rPr>
            </w:pPr>
            <w:r w:rsidRPr="00E3327B">
              <w:rPr>
                <w:b w:val="0"/>
              </w:rPr>
              <w:t>4</w:t>
            </w:r>
          </w:p>
        </w:tc>
        <w:tc>
          <w:tcPr>
            <w:tcW w:w="772" w:type="dxa"/>
          </w:tcPr>
          <w:p w:rsidR="004A244C" w:rsidRPr="00E3327B" w:rsidRDefault="004A244C" w:rsidP="00D200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795" w:type="dxa"/>
          </w:tcPr>
          <w:p w:rsidR="004A244C" w:rsidRPr="00E3327B" w:rsidRDefault="004A244C" w:rsidP="00D200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327B">
              <w:t>1.0</w:t>
            </w:r>
          </w:p>
        </w:tc>
        <w:tc>
          <w:tcPr>
            <w:tcW w:w="662" w:type="dxa"/>
          </w:tcPr>
          <w:p w:rsidR="004A244C" w:rsidRPr="00E3327B" w:rsidRDefault="004A244C" w:rsidP="00D200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327B">
              <w:t>1.2</w:t>
            </w:r>
          </w:p>
        </w:tc>
        <w:tc>
          <w:tcPr>
            <w:tcW w:w="662" w:type="dxa"/>
          </w:tcPr>
          <w:p w:rsidR="004A244C" w:rsidRPr="00E3327B" w:rsidRDefault="004A244C" w:rsidP="00D200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327B">
              <w:t>1.4</w:t>
            </w:r>
          </w:p>
        </w:tc>
        <w:tc>
          <w:tcPr>
            <w:tcW w:w="795" w:type="dxa"/>
          </w:tcPr>
          <w:p w:rsidR="004A244C" w:rsidRPr="00E3327B" w:rsidRDefault="004A244C" w:rsidP="00D200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327B">
              <w:t>0.80</w:t>
            </w:r>
          </w:p>
        </w:tc>
        <w:tc>
          <w:tcPr>
            <w:tcW w:w="795" w:type="dxa"/>
          </w:tcPr>
          <w:p w:rsidR="004A244C" w:rsidRPr="00E3327B" w:rsidRDefault="004A244C" w:rsidP="00D200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327B">
              <w:t>0.50</w:t>
            </w:r>
          </w:p>
        </w:tc>
        <w:tc>
          <w:tcPr>
            <w:tcW w:w="795" w:type="dxa"/>
          </w:tcPr>
          <w:p w:rsidR="004A244C" w:rsidRPr="00E3327B" w:rsidRDefault="004A244C" w:rsidP="00D200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327B">
              <w:t>0.37</w:t>
            </w:r>
          </w:p>
        </w:tc>
        <w:tc>
          <w:tcPr>
            <w:tcW w:w="795" w:type="dxa"/>
          </w:tcPr>
          <w:p w:rsidR="004A244C" w:rsidRPr="00E3327B" w:rsidRDefault="004A244C" w:rsidP="00D200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327B">
              <w:t>1.3</w:t>
            </w:r>
          </w:p>
        </w:tc>
        <w:tc>
          <w:tcPr>
            <w:tcW w:w="795" w:type="dxa"/>
          </w:tcPr>
          <w:p w:rsidR="004A244C" w:rsidRPr="00E3327B" w:rsidRDefault="004A244C" w:rsidP="00D200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327B">
              <w:t>0.81</w:t>
            </w:r>
          </w:p>
        </w:tc>
        <w:tc>
          <w:tcPr>
            <w:tcW w:w="662" w:type="dxa"/>
          </w:tcPr>
          <w:p w:rsidR="004A244C" w:rsidRPr="00E3327B" w:rsidRDefault="004A244C" w:rsidP="00D200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327B">
              <w:t>1.2</w:t>
            </w:r>
          </w:p>
        </w:tc>
      </w:tr>
      <w:tr w:rsidR="004A244C" w:rsidRPr="00E3327B" w:rsidTr="00D200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5" w:type="dxa"/>
          </w:tcPr>
          <w:p w:rsidR="004A244C" w:rsidRPr="00E3327B" w:rsidRDefault="004A244C" w:rsidP="00D200C8">
            <w:pPr>
              <w:rPr>
                <w:b w:val="0"/>
                <w:sz w:val="20"/>
                <w:szCs w:val="20"/>
              </w:rPr>
            </w:pPr>
          </w:p>
        </w:tc>
        <w:tc>
          <w:tcPr>
            <w:tcW w:w="772" w:type="dxa"/>
          </w:tcPr>
          <w:p w:rsidR="004A244C" w:rsidRPr="00E3327B" w:rsidRDefault="004A244C" w:rsidP="00D200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95" w:type="dxa"/>
          </w:tcPr>
          <w:p w:rsidR="004A244C" w:rsidRPr="00E3327B" w:rsidRDefault="004A244C" w:rsidP="00D200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3327B">
              <w:rPr>
                <w:sz w:val="20"/>
                <w:szCs w:val="20"/>
              </w:rPr>
              <w:t>0.71-1.4</w:t>
            </w:r>
          </w:p>
        </w:tc>
        <w:tc>
          <w:tcPr>
            <w:tcW w:w="662" w:type="dxa"/>
          </w:tcPr>
          <w:p w:rsidR="004A244C" w:rsidRPr="00E3327B" w:rsidRDefault="004A244C" w:rsidP="00D200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3327B">
              <w:rPr>
                <w:sz w:val="20"/>
                <w:szCs w:val="20"/>
              </w:rPr>
              <w:t>0.79-1.5</w:t>
            </w:r>
          </w:p>
        </w:tc>
        <w:tc>
          <w:tcPr>
            <w:tcW w:w="662" w:type="dxa"/>
          </w:tcPr>
          <w:p w:rsidR="004A244C" w:rsidRPr="00E3327B" w:rsidRDefault="004A244C" w:rsidP="00D200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3327B">
              <w:rPr>
                <w:sz w:val="20"/>
                <w:szCs w:val="20"/>
              </w:rPr>
              <w:t>1.1-1.6</w:t>
            </w:r>
          </w:p>
        </w:tc>
        <w:tc>
          <w:tcPr>
            <w:tcW w:w="795" w:type="dxa"/>
          </w:tcPr>
          <w:p w:rsidR="004A244C" w:rsidRPr="00E3327B" w:rsidRDefault="004A244C" w:rsidP="00D200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3327B">
              <w:rPr>
                <w:sz w:val="20"/>
                <w:szCs w:val="20"/>
              </w:rPr>
              <w:t>0.52-1.1</w:t>
            </w:r>
          </w:p>
        </w:tc>
        <w:tc>
          <w:tcPr>
            <w:tcW w:w="795" w:type="dxa"/>
          </w:tcPr>
          <w:p w:rsidR="004A244C" w:rsidRPr="00E3327B" w:rsidRDefault="004A244C" w:rsidP="00D200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3327B">
              <w:rPr>
                <w:sz w:val="20"/>
                <w:szCs w:val="20"/>
              </w:rPr>
              <w:t>0.29-0.70</w:t>
            </w:r>
          </w:p>
        </w:tc>
        <w:tc>
          <w:tcPr>
            <w:tcW w:w="795" w:type="dxa"/>
          </w:tcPr>
          <w:p w:rsidR="004A244C" w:rsidRPr="00E3327B" w:rsidRDefault="004A244C" w:rsidP="00D200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3327B">
              <w:rPr>
                <w:sz w:val="20"/>
                <w:szCs w:val="20"/>
              </w:rPr>
              <w:t>0.078-0.65</w:t>
            </w:r>
          </w:p>
        </w:tc>
        <w:tc>
          <w:tcPr>
            <w:tcW w:w="795" w:type="dxa"/>
          </w:tcPr>
          <w:p w:rsidR="004A244C" w:rsidRPr="00E3327B" w:rsidRDefault="004A244C" w:rsidP="00D200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3327B">
              <w:rPr>
                <w:sz w:val="20"/>
                <w:szCs w:val="20"/>
              </w:rPr>
              <w:t>0.97-1.6</w:t>
            </w:r>
          </w:p>
        </w:tc>
        <w:tc>
          <w:tcPr>
            <w:tcW w:w="795" w:type="dxa"/>
          </w:tcPr>
          <w:p w:rsidR="004A244C" w:rsidRPr="00E3327B" w:rsidRDefault="004A244C" w:rsidP="00D200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3327B">
              <w:rPr>
                <w:sz w:val="20"/>
                <w:szCs w:val="20"/>
              </w:rPr>
              <w:t>0.42-1.2</w:t>
            </w:r>
          </w:p>
        </w:tc>
        <w:tc>
          <w:tcPr>
            <w:tcW w:w="662" w:type="dxa"/>
          </w:tcPr>
          <w:p w:rsidR="004A244C" w:rsidRPr="00E3327B" w:rsidRDefault="004A244C" w:rsidP="00D200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3327B">
              <w:rPr>
                <w:sz w:val="20"/>
                <w:szCs w:val="20"/>
              </w:rPr>
              <w:t>0.94-1.4</w:t>
            </w:r>
          </w:p>
        </w:tc>
      </w:tr>
      <w:tr w:rsidR="004A244C" w:rsidRPr="00E3327B" w:rsidTr="00D200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5" w:type="dxa"/>
          </w:tcPr>
          <w:p w:rsidR="004A244C" w:rsidRPr="00E3327B" w:rsidRDefault="004A244C" w:rsidP="00D200C8">
            <w:pPr>
              <w:rPr>
                <w:b w:val="0"/>
              </w:rPr>
            </w:pPr>
            <w:r w:rsidRPr="00E3327B">
              <w:rPr>
                <w:b w:val="0"/>
              </w:rPr>
              <w:t>5</w:t>
            </w:r>
          </w:p>
        </w:tc>
        <w:tc>
          <w:tcPr>
            <w:tcW w:w="772" w:type="dxa"/>
          </w:tcPr>
          <w:p w:rsidR="004A244C" w:rsidRPr="00E3327B" w:rsidRDefault="004A244C" w:rsidP="00D200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795" w:type="dxa"/>
          </w:tcPr>
          <w:p w:rsidR="004A244C" w:rsidRPr="00E3327B" w:rsidRDefault="004A244C" w:rsidP="00D200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327B">
              <w:t>1.2</w:t>
            </w:r>
          </w:p>
        </w:tc>
        <w:tc>
          <w:tcPr>
            <w:tcW w:w="662" w:type="dxa"/>
          </w:tcPr>
          <w:p w:rsidR="004A244C" w:rsidRPr="00E3327B" w:rsidRDefault="004A244C" w:rsidP="00D200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327B">
              <w:t>1.4</w:t>
            </w:r>
          </w:p>
        </w:tc>
        <w:tc>
          <w:tcPr>
            <w:tcW w:w="662" w:type="dxa"/>
          </w:tcPr>
          <w:p w:rsidR="004A244C" w:rsidRPr="00E3327B" w:rsidRDefault="004A244C" w:rsidP="00D200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327B">
              <w:t>1.2</w:t>
            </w:r>
          </w:p>
        </w:tc>
        <w:tc>
          <w:tcPr>
            <w:tcW w:w="795" w:type="dxa"/>
          </w:tcPr>
          <w:p w:rsidR="004A244C" w:rsidRPr="00E3327B" w:rsidRDefault="004A244C" w:rsidP="00D200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327B">
              <w:t>1.2</w:t>
            </w:r>
          </w:p>
        </w:tc>
        <w:tc>
          <w:tcPr>
            <w:tcW w:w="795" w:type="dxa"/>
          </w:tcPr>
          <w:p w:rsidR="004A244C" w:rsidRPr="00E3327B" w:rsidRDefault="004A244C" w:rsidP="00D200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327B">
              <w:t>1.3</w:t>
            </w:r>
          </w:p>
        </w:tc>
        <w:tc>
          <w:tcPr>
            <w:tcW w:w="795" w:type="dxa"/>
          </w:tcPr>
          <w:p w:rsidR="004A244C" w:rsidRPr="00E3327B" w:rsidRDefault="004A244C" w:rsidP="00D200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327B">
              <w:t>1.0</w:t>
            </w:r>
          </w:p>
        </w:tc>
        <w:tc>
          <w:tcPr>
            <w:tcW w:w="795" w:type="dxa"/>
          </w:tcPr>
          <w:p w:rsidR="004A244C" w:rsidRPr="00E3327B" w:rsidRDefault="004A244C" w:rsidP="00D200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327B">
              <w:t>1.2</w:t>
            </w:r>
          </w:p>
        </w:tc>
        <w:tc>
          <w:tcPr>
            <w:tcW w:w="795" w:type="dxa"/>
          </w:tcPr>
          <w:p w:rsidR="004A244C" w:rsidRPr="00E3327B" w:rsidRDefault="004A244C" w:rsidP="00D200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327B">
              <w:t>1.1</w:t>
            </w:r>
          </w:p>
        </w:tc>
        <w:tc>
          <w:tcPr>
            <w:tcW w:w="662" w:type="dxa"/>
          </w:tcPr>
          <w:p w:rsidR="004A244C" w:rsidRPr="00E3327B" w:rsidRDefault="004A244C" w:rsidP="00D200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327B">
              <w:t>1.2</w:t>
            </w:r>
          </w:p>
        </w:tc>
      </w:tr>
      <w:tr w:rsidR="004A244C" w:rsidRPr="00E3327B" w:rsidTr="00D200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5" w:type="dxa"/>
          </w:tcPr>
          <w:p w:rsidR="004A244C" w:rsidRPr="00E3327B" w:rsidRDefault="004A244C" w:rsidP="00D200C8">
            <w:pPr>
              <w:rPr>
                <w:b w:val="0"/>
                <w:sz w:val="20"/>
                <w:szCs w:val="20"/>
              </w:rPr>
            </w:pPr>
          </w:p>
        </w:tc>
        <w:tc>
          <w:tcPr>
            <w:tcW w:w="772" w:type="dxa"/>
          </w:tcPr>
          <w:p w:rsidR="004A244C" w:rsidRPr="00E3327B" w:rsidRDefault="004A244C" w:rsidP="00D200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95" w:type="dxa"/>
          </w:tcPr>
          <w:p w:rsidR="004A244C" w:rsidRPr="00E3327B" w:rsidRDefault="004A244C" w:rsidP="00D200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3327B">
              <w:rPr>
                <w:sz w:val="20"/>
                <w:szCs w:val="20"/>
              </w:rPr>
              <w:t>0.96-1.4</w:t>
            </w:r>
          </w:p>
        </w:tc>
        <w:tc>
          <w:tcPr>
            <w:tcW w:w="662" w:type="dxa"/>
          </w:tcPr>
          <w:p w:rsidR="004A244C" w:rsidRPr="00E3327B" w:rsidRDefault="004A244C" w:rsidP="00D200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3327B">
              <w:rPr>
                <w:sz w:val="20"/>
                <w:szCs w:val="20"/>
              </w:rPr>
              <w:t>0.97-1.8</w:t>
            </w:r>
          </w:p>
        </w:tc>
        <w:tc>
          <w:tcPr>
            <w:tcW w:w="662" w:type="dxa"/>
          </w:tcPr>
          <w:p w:rsidR="004A244C" w:rsidRPr="00E3327B" w:rsidRDefault="004A244C" w:rsidP="00D200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3327B">
              <w:rPr>
                <w:sz w:val="20"/>
                <w:szCs w:val="20"/>
              </w:rPr>
              <w:t>0.91-1.4</w:t>
            </w:r>
          </w:p>
        </w:tc>
        <w:tc>
          <w:tcPr>
            <w:tcW w:w="795" w:type="dxa"/>
          </w:tcPr>
          <w:p w:rsidR="004A244C" w:rsidRPr="00E3327B" w:rsidRDefault="004A244C" w:rsidP="00D200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3327B">
              <w:rPr>
                <w:sz w:val="20"/>
                <w:szCs w:val="20"/>
              </w:rPr>
              <w:t>0.95-1.4</w:t>
            </w:r>
          </w:p>
        </w:tc>
        <w:tc>
          <w:tcPr>
            <w:tcW w:w="795" w:type="dxa"/>
          </w:tcPr>
          <w:p w:rsidR="004A244C" w:rsidRPr="00E3327B" w:rsidRDefault="004A244C" w:rsidP="00D200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3327B">
              <w:rPr>
                <w:sz w:val="20"/>
                <w:szCs w:val="20"/>
              </w:rPr>
              <w:t>1.1-1.5</w:t>
            </w:r>
          </w:p>
        </w:tc>
        <w:tc>
          <w:tcPr>
            <w:tcW w:w="795" w:type="dxa"/>
          </w:tcPr>
          <w:p w:rsidR="004A244C" w:rsidRPr="00E3327B" w:rsidRDefault="004A244C" w:rsidP="00D200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3327B">
              <w:rPr>
                <w:sz w:val="20"/>
                <w:szCs w:val="20"/>
              </w:rPr>
              <w:t>0.73-1.3</w:t>
            </w:r>
          </w:p>
        </w:tc>
        <w:tc>
          <w:tcPr>
            <w:tcW w:w="795" w:type="dxa"/>
          </w:tcPr>
          <w:p w:rsidR="004A244C" w:rsidRPr="00E3327B" w:rsidRDefault="004A244C" w:rsidP="00D200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3327B">
              <w:rPr>
                <w:sz w:val="20"/>
                <w:szCs w:val="20"/>
              </w:rPr>
              <w:t>0.93-1.5</w:t>
            </w:r>
          </w:p>
        </w:tc>
        <w:tc>
          <w:tcPr>
            <w:tcW w:w="795" w:type="dxa"/>
          </w:tcPr>
          <w:p w:rsidR="004A244C" w:rsidRPr="00E3327B" w:rsidRDefault="004A244C" w:rsidP="00D200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3327B">
              <w:rPr>
                <w:sz w:val="20"/>
                <w:szCs w:val="20"/>
              </w:rPr>
              <w:t>0.88-1.4</w:t>
            </w:r>
          </w:p>
        </w:tc>
        <w:tc>
          <w:tcPr>
            <w:tcW w:w="662" w:type="dxa"/>
          </w:tcPr>
          <w:p w:rsidR="004A244C" w:rsidRPr="00E3327B" w:rsidRDefault="004A244C" w:rsidP="00D200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3327B">
              <w:rPr>
                <w:sz w:val="20"/>
                <w:szCs w:val="20"/>
              </w:rPr>
              <w:t>1.0-1.5</w:t>
            </w:r>
          </w:p>
        </w:tc>
      </w:tr>
      <w:tr w:rsidR="004A244C" w:rsidRPr="00E3327B" w:rsidTr="00D200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5" w:type="dxa"/>
          </w:tcPr>
          <w:p w:rsidR="004A244C" w:rsidRPr="00E3327B" w:rsidRDefault="004A244C" w:rsidP="00D200C8">
            <w:pPr>
              <w:rPr>
                <w:b w:val="0"/>
              </w:rPr>
            </w:pPr>
            <w:r w:rsidRPr="00E3327B">
              <w:rPr>
                <w:b w:val="0"/>
              </w:rPr>
              <w:t>6A</w:t>
            </w:r>
          </w:p>
        </w:tc>
        <w:tc>
          <w:tcPr>
            <w:tcW w:w="772" w:type="dxa"/>
          </w:tcPr>
          <w:p w:rsidR="004A244C" w:rsidRPr="00E3327B" w:rsidRDefault="004A244C" w:rsidP="00D200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795" w:type="dxa"/>
          </w:tcPr>
          <w:p w:rsidR="004A244C" w:rsidRPr="00E3327B" w:rsidRDefault="004A244C" w:rsidP="00D200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327B">
              <w:t>NA</w:t>
            </w:r>
          </w:p>
        </w:tc>
        <w:tc>
          <w:tcPr>
            <w:tcW w:w="662" w:type="dxa"/>
          </w:tcPr>
          <w:p w:rsidR="004A244C" w:rsidRPr="00E3327B" w:rsidRDefault="004A244C" w:rsidP="00D200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327B">
              <w:t>NA</w:t>
            </w:r>
          </w:p>
        </w:tc>
        <w:tc>
          <w:tcPr>
            <w:tcW w:w="662" w:type="dxa"/>
          </w:tcPr>
          <w:p w:rsidR="004A244C" w:rsidRPr="00E3327B" w:rsidRDefault="004A244C" w:rsidP="00D200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327B">
              <w:t>1.1</w:t>
            </w:r>
          </w:p>
        </w:tc>
        <w:tc>
          <w:tcPr>
            <w:tcW w:w="795" w:type="dxa"/>
          </w:tcPr>
          <w:p w:rsidR="004A244C" w:rsidRPr="00E3327B" w:rsidRDefault="004A244C" w:rsidP="00D200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327B">
              <w:t>0.89</w:t>
            </w:r>
          </w:p>
        </w:tc>
        <w:tc>
          <w:tcPr>
            <w:tcW w:w="795" w:type="dxa"/>
          </w:tcPr>
          <w:p w:rsidR="004A244C" w:rsidRPr="00E3327B" w:rsidRDefault="004A244C" w:rsidP="00D200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327B">
              <w:t>1.0</w:t>
            </w:r>
          </w:p>
        </w:tc>
        <w:tc>
          <w:tcPr>
            <w:tcW w:w="795" w:type="dxa"/>
          </w:tcPr>
          <w:p w:rsidR="004A244C" w:rsidRPr="00E3327B" w:rsidRDefault="004A244C" w:rsidP="00D200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327B">
              <w:t>0.95</w:t>
            </w:r>
          </w:p>
        </w:tc>
        <w:tc>
          <w:tcPr>
            <w:tcW w:w="795" w:type="dxa"/>
          </w:tcPr>
          <w:p w:rsidR="004A244C" w:rsidRPr="00E3327B" w:rsidRDefault="004A244C" w:rsidP="00D200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327B">
              <w:t>0.98</w:t>
            </w:r>
          </w:p>
        </w:tc>
        <w:tc>
          <w:tcPr>
            <w:tcW w:w="795" w:type="dxa"/>
          </w:tcPr>
          <w:p w:rsidR="004A244C" w:rsidRPr="00E3327B" w:rsidRDefault="004A244C" w:rsidP="00D200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327B">
              <w:t>NA</w:t>
            </w:r>
          </w:p>
        </w:tc>
        <w:tc>
          <w:tcPr>
            <w:tcW w:w="662" w:type="dxa"/>
          </w:tcPr>
          <w:p w:rsidR="004A244C" w:rsidRPr="00E3327B" w:rsidRDefault="004A244C" w:rsidP="00D200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327B">
              <w:t>1.0</w:t>
            </w:r>
          </w:p>
        </w:tc>
      </w:tr>
      <w:tr w:rsidR="004A244C" w:rsidRPr="00E3327B" w:rsidTr="00D200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5" w:type="dxa"/>
          </w:tcPr>
          <w:p w:rsidR="004A244C" w:rsidRPr="00E3327B" w:rsidRDefault="004A244C" w:rsidP="00D200C8">
            <w:pPr>
              <w:rPr>
                <w:b w:val="0"/>
                <w:sz w:val="20"/>
                <w:szCs w:val="20"/>
              </w:rPr>
            </w:pPr>
          </w:p>
        </w:tc>
        <w:tc>
          <w:tcPr>
            <w:tcW w:w="772" w:type="dxa"/>
          </w:tcPr>
          <w:p w:rsidR="004A244C" w:rsidRPr="00E3327B" w:rsidRDefault="004A244C" w:rsidP="00D200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95" w:type="dxa"/>
          </w:tcPr>
          <w:p w:rsidR="004A244C" w:rsidRPr="00E3327B" w:rsidRDefault="004A244C" w:rsidP="00D200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662" w:type="dxa"/>
          </w:tcPr>
          <w:p w:rsidR="004A244C" w:rsidRPr="00E3327B" w:rsidRDefault="004A244C" w:rsidP="00D200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662" w:type="dxa"/>
          </w:tcPr>
          <w:p w:rsidR="004A244C" w:rsidRPr="00E3327B" w:rsidRDefault="004A244C" w:rsidP="00D200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3327B">
              <w:rPr>
                <w:sz w:val="20"/>
                <w:szCs w:val="20"/>
              </w:rPr>
              <w:t>0.44-1.7</w:t>
            </w:r>
          </w:p>
        </w:tc>
        <w:tc>
          <w:tcPr>
            <w:tcW w:w="795" w:type="dxa"/>
          </w:tcPr>
          <w:p w:rsidR="004A244C" w:rsidRPr="00E3327B" w:rsidRDefault="004A244C" w:rsidP="00D200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3327B">
              <w:rPr>
                <w:sz w:val="20"/>
                <w:szCs w:val="20"/>
              </w:rPr>
              <w:t>0.33-1.5</w:t>
            </w:r>
          </w:p>
        </w:tc>
        <w:tc>
          <w:tcPr>
            <w:tcW w:w="795" w:type="dxa"/>
          </w:tcPr>
          <w:p w:rsidR="004A244C" w:rsidRPr="00E3327B" w:rsidRDefault="004A244C" w:rsidP="00D200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3327B">
              <w:rPr>
                <w:sz w:val="20"/>
                <w:szCs w:val="20"/>
              </w:rPr>
              <w:t>0.38-1.7</w:t>
            </w:r>
          </w:p>
        </w:tc>
        <w:tc>
          <w:tcPr>
            <w:tcW w:w="795" w:type="dxa"/>
          </w:tcPr>
          <w:p w:rsidR="004A244C" w:rsidRPr="00E3327B" w:rsidRDefault="004A244C" w:rsidP="00D200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3327B">
              <w:rPr>
                <w:sz w:val="20"/>
                <w:szCs w:val="20"/>
              </w:rPr>
              <w:t>0.34-1.6</w:t>
            </w:r>
          </w:p>
        </w:tc>
        <w:tc>
          <w:tcPr>
            <w:tcW w:w="795" w:type="dxa"/>
          </w:tcPr>
          <w:p w:rsidR="004A244C" w:rsidRPr="00E3327B" w:rsidRDefault="004A244C" w:rsidP="00D200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3327B">
              <w:rPr>
                <w:sz w:val="20"/>
                <w:szCs w:val="20"/>
              </w:rPr>
              <w:t>0.33-1.6</w:t>
            </w:r>
          </w:p>
        </w:tc>
        <w:tc>
          <w:tcPr>
            <w:tcW w:w="795" w:type="dxa"/>
          </w:tcPr>
          <w:p w:rsidR="004A244C" w:rsidRPr="00E3327B" w:rsidRDefault="004A244C" w:rsidP="00D200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662" w:type="dxa"/>
          </w:tcPr>
          <w:p w:rsidR="004A244C" w:rsidRPr="00E3327B" w:rsidRDefault="004A244C" w:rsidP="00D200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3327B">
              <w:rPr>
                <w:sz w:val="20"/>
                <w:szCs w:val="20"/>
              </w:rPr>
              <w:t>0.44-1.6</w:t>
            </w:r>
          </w:p>
        </w:tc>
      </w:tr>
      <w:tr w:rsidR="004A244C" w:rsidRPr="00E3327B" w:rsidTr="00D200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5" w:type="dxa"/>
          </w:tcPr>
          <w:p w:rsidR="004A244C" w:rsidRPr="00E3327B" w:rsidRDefault="004A244C" w:rsidP="00D200C8">
            <w:pPr>
              <w:rPr>
                <w:b w:val="0"/>
              </w:rPr>
            </w:pPr>
            <w:r w:rsidRPr="00E3327B">
              <w:rPr>
                <w:b w:val="0"/>
              </w:rPr>
              <w:t>6B</w:t>
            </w:r>
          </w:p>
        </w:tc>
        <w:tc>
          <w:tcPr>
            <w:tcW w:w="772" w:type="dxa"/>
          </w:tcPr>
          <w:p w:rsidR="004A244C" w:rsidRPr="00E3327B" w:rsidRDefault="004A244C" w:rsidP="00D200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795" w:type="dxa"/>
          </w:tcPr>
          <w:p w:rsidR="004A244C" w:rsidRPr="00E3327B" w:rsidRDefault="004A244C" w:rsidP="00D200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327B">
              <w:t>1.1</w:t>
            </w:r>
          </w:p>
        </w:tc>
        <w:tc>
          <w:tcPr>
            <w:tcW w:w="662" w:type="dxa"/>
          </w:tcPr>
          <w:p w:rsidR="004A244C" w:rsidRPr="00E3327B" w:rsidRDefault="004A244C" w:rsidP="00D200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327B">
              <w:t>1.4</w:t>
            </w:r>
          </w:p>
        </w:tc>
        <w:tc>
          <w:tcPr>
            <w:tcW w:w="662" w:type="dxa"/>
          </w:tcPr>
          <w:p w:rsidR="004A244C" w:rsidRPr="00E3327B" w:rsidRDefault="004A244C" w:rsidP="00D200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327B">
              <w:t>1.4</w:t>
            </w:r>
          </w:p>
        </w:tc>
        <w:tc>
          <w:tcPr>
            <w:tcW w:w="795" w:type="dxa"/>
          </w:tcPr>
          <w:p w:rsidR="004A244C" w:rsidRPr="00E3327B" w:rsidRDefault="004A244C" w:rsidP="00D200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327B">
              <w:t>1.3</w:t>
            </w:r>
          </w:p>
        </w:tc>
        <w:tc>
          <w:tcPr>
            <w:tcW w:w="795" w:type="dxa"/>
          </w:tcPr>
          <w:p w:rsidR="004A244C" w:rsidRPr="00E3327B" w:rsidRDefault="004A244C" w:rsidP="00D200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327B">
              <w:t>1.3</w:t>
            </w:r>
          </w:p>
        </w:tc>
        <w:tc>
          <w:tcPr>
            <w:tcW w:w="795" w:type="dxa"/>
          </w:tcPr>
          <w:p w:rsidR="004A244C" w:rsidRPr="00E3327B" w:rsidRDefault="004A244C" w:rsidP="00D200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327B">
              <w:t>1.2</w:t>
            </w:r>
          </w:p>
        </w:tc>
        <w:tc>
          <w:tcPr>
            <w:tcW w:w="795" w:type="dxa"/>
          </w:tcPr>
          <w:p w:rsidR="004A244C" w:rsidRPr="00E3327B" w:rsidRDefault="004A244C" w:rsidP="00D200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327B">
              <w:t>1.5</w:t>
            </w:r>
          </w:p>
        </w:tc>
        <w:tc>
          <w:tcPr>
            <w:tcW w:w="795" w:type="dxa"/>
          </w:tcPr>
          <w:p w:rsidR="004A244C" w:rsidRPr="00E3327B" w:rsidRDefault="004A244C" w:rsidP="00D200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327B">
              <w:t>1.5</w:t>
            </w:r>
          </w:p>
        </w:tc>
        <w:tc>
          <w:tcPr>
            <w:tcW w:w="662" w:type="dxa"/>
          </w:tcPr>
          <w:p w:rsidR="004A244C" w:rsidRPr="00E3327B" w:rsidRDefault="004A244C" w:rsidP="00D200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327B">
              <w:t>1.5</w:t>
            </w:r>
          </w:p>
        </w:tc>
      </w:tr>
      <w:tr w:rsidR="004A244C" w:rsidRPr="00E3327B" w:rsidTr="00D200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5" w:type="dxa"/>
          </w:tcPr>
          <w:p w:rsidR="004A244C" w:rsidRPr="00E3327B" w:rsidRDefault="004A244C" w:rsidP="00D200C8">
            <w:pPr>
              <w:rPr>
                <w:b w:val="0"/>
                <w:sz w:val="20"/>
                <w:szCs w:val="20"/>
              </w:rPr>
            </w:pPr>
          </w:p>
        </w:tc>
        <w:tc>
          <w:tcPr>
            <w:tcW w:w="772" w:type="dxa"/>
          </w:tcPr>
          <w:p w:rsidR="004A244C" w:rsidRPr="00E3327B" w:rsidRDefault="004A244C" w:rsidP="00D200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95" w:type="dxa"/>
          </w:tcPr>
          <w:p w:rsidR="004A244C" w:rsidRPr="00E3327B" w:rsidRDefault="004A244C" w:rsidP="00D200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3327B">
              <w:rPr>
                <w:sz w:val="20"/>
                <w:szCs w:val="20"/>
              </w:rPr>
              <w:t>0.72-1.5</w:t>
            </w:r>
          </w:p>
        </w:tc>
        <w:tc>
          <w:tcPr>
            <w:tcW w:w="662" w:type="dxa"/>
          </w:tcPr>
          <w:p w:rsidR="004A244C" w:rsidRPr="00E3327B" w:rsidRDefault="004A244C" w:rsidP="00D200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3327B">
              <w:rPr>
                <w:sz w:val="20"/>
                <w:szCs w:val="20"/>
              </w:rPr>
              <w:t>1.0-1.8</w:t>
            </w:r>
          </w:p>
        </w:tc>
        <w:tc>
          <w:tcPr>
            <w:tcW w:w="662" w:type="dxa"/>
          </w:tcPr>
          <w:p w:rsidR="004A244C" w:rsidRPr="00E3327B" w:rsidRDefault="004A244C" w:rsidP="00D200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3327B">
              <w:rPr>
                <w:sz w:val="20"/>
                <w:szCs w:val="20"/>
              </w:rPr>
              <w:t>1.1-1.7</w:t>
            </w:r>
          </w:p>
        </w:tc>
        <w:tc>
          <w:tcPr>
            <w:tcW w:w="795" w:type="dxa"/>
          </w:tcPr>
          <w:p w:rsidR="004A244C" w:rsidRPr="00E3327B" w:rsidRDefault="004A244C" w:rsidP="00D200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3327B">
              <w:rPr>
                <w:sz w:val="20"/>
                <w:szCs w:val="20"/>
              </w:rPr>
              <w:t>0.96-1.6</w:t>
            </w:r>
          </w:p>
        </w:tc>
        <w:tc>
          <w:tcPr>
            <w:tcW w:w="795" w:type="dxa"/>
          </w:tcPr>
          <w:p w:rsidR="004A244C" w:rsidRPr="00E3327B" w:rsidRDefault="004A244C" w:rsidP="00D200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3327B">
              <w:rPr>
                <w:sz w:val="20"/>
                <w:szCs w:val="20"/>
              </w:rPr>
              <w:t>1.0-1.7</w:t>
            </w:r>
          </w:p>
        </w:tc>
        <w:tc>
          <w:tcPr>
            <w:tcW w:w="795" w:type="dxa"/>
          </w:tcPr>
          <w:p w:rsidR="004A244C" w:rsidRPr="00E3327B" w:rsidRDefault="004A244C" w:rsidP="00D200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3327B">
              <w:rPr>
                <w:sz w:val="20"/>
                <w:szCs w:val="20"/>
              </w:rPr>
              <w:t>0.86-1.6</w:t>
            </w:r>
          </w:p>
        </w:tc>
        <w:tc>
          <w:tcPr>
            <w:tcW w:w="795" w:type="dxa"/>
          </w:tcPr>
          <w:p w:rsidR="004A244C" w:rsidRPr="00E3327B" w:rsidRDefault="004A244C" w:rsidP="00D200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3327B">
              <w:rPr>
                <w:sz w:val="20"/>
                <w:szCs w:val="20"/>
              </w:rPr>
              <w:t>1.1-1.9</w:t>
            </w:r>
          </w:p>
        </w:tc>
        <w:tc>
          <w:tcPr>
            <w:tcW w:w="795" w:type="dxa"/>
          </w:tcPr>
          <w:p w:rsidR="004A244C" w:rsidRPr="00E3327B" w:rsidRDefault="004A244C" w:rsidP="00D200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3327B">
              <w:rPr>
                <w:sz w:val="20"/>
                <w:szCs w:val="20"/>
              </w:rPr>
              <w:t>1.1-1.8</w:t>
            </w:r>
          </w:p>
        </w:tc>
        <w:tc>
          <w:tcPr>
            <w:tcW w:w="662" w:type="dxa"/>
          </w:tcPr>
          <w:p w:rsidR="004A244C" w:rsidRPr="00E3327B" w:rsidRDefault="004A244C" w:rsidP="00D200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3327B">
              <w:rPr>
                <w:sz w:val="20"/>
                <w:szCs w:val="20"/>
              </w:rPr>
              <w:t>1.1-1.8</w:t>
            </w:r>
          </w:p>
        </w:tc>
      </w:tr>
      <w:tr w:rsidR="004A244C" w:rsidRPr="00E3327B" w:rsidTr="00D200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5" w:type="dxa"/>
          </w:tcPr>
          <w:p w:rsidR="004A244C" w:rsidRPr="00E3327B" w:rsidRDefault="004A244C" w:rsidP="00D200C8">
            <w:pPr>
              <w:rPr>
                <w:b w:val="0"/>
              </w:rPr>
            </w:pPr>
            <w:r w:rsidRPr="00E3327B">
              <w:rPr>
                <w:b w:val="0"/>
              </w:rPr>
              <w:t>7F</w:t>
            </w:r>
          </w:p>
        </w:tc>
        <w:tc>
          <w:tcPr>
            <w:tcW w:w="772" w:type="dxa"/>
          </w:tcPr>
          <w:p w:rsidR="004A244C" w:rsidRPr="00E3327B" w:rsidRDefault="004A244C" w:rsidP="00D200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795" w:type="dxa"/>
          </w:tcPr>
          <w:p w:rsidR="004A244C" w:rsidRPr="00E3327B" w:rsidRDefault="004A244C" w:rsidP="00D200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327B">
              <w:t>0.92</w:t>
            </w:r>
          </w:p>
        </w:tc>
        <w:tc>
          <w:tcPr>
            <w:tcW w:w="662" w:type="dxa"/>
          </w:tcPr>
          <w:p w:rsidR="004A244C" w:rsidRPr="00E3327B" w:rsidRDefault="004A244C" w:rsidP="00D200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327B">
              <w:t>1.1</w:t>
            </w:r>
          </w:p>
        </w:tc>
        <w:tc>
          <w:tcPr>
            <w:tcW w:w="662" w:type="dxa"/>
          </w:tcPr>
          <w:p w:rsidR="004A244C" w:rsidRPr="00E3327B" w:rsidRDefault="004A244C" w:rsidP="00D200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327B">
              <w:t>1.1</w:t>
            </w:r>
          </w:p>
        </w:tc>
        <w:tc>
          <w:tcPr>
            <w:tcW w:w="795" w:type="dxa"/>
          </w:tcPr>
          <w:p w:rsidR="004A244C" w:rsidRPr="00E3327B" w:rsidRDefault="004A244C" w:rsidP="00D200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327B">
              <w:t>0.93</w:t>
            </w:r>
          </w:p>
        </w:tc>
        <w:tc>
          <w:tcPr>
            <w:tcW w:w="795" w:type="dxa"/>
          </w:tcPr>
          <w:p w:rsidR="004A244C" w:rsidRPr="00E3327B" w:rsidRDefault="004A244C" w:rsidP="00D200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327B">
              <w:t>1.0</w:t>
            </w:r>
          </w:p>
        </w:tc>
        <w:tc>
          <w:tcPr>
            <w:tcW w:w="795" w:type="dxa"/>
          </w:tcPr>
          <w:p w:rsidR="004A244C" w:rsidRPr="00E3327B" w:rsidRDefault="004A244C" w:rsidP="00D200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327B">
              <w:t>0.90</w:t>
            </w:r>
          </w:p>
        </w:tc>
        <w:tc>
          <w:tcPr>
            <w:tcW w:w="795" w:type="dxa"/>
          </w:tcPr>
          <w:p w:rsidR="004A244C" w:rsidRPr="00E3327B" w:rsidRDefault="004A244C" w:rsidP="00D200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327B">
              <w:t>1.1</w:t>
            </w:r>
          </w:p>
        </w:tc>
        <w:tc>
          <w:tcPr>
            <w:tcW w:w="795" w:type="dxa"/>
          </w:tcPr>
          <w:p w:rsidR="004A244C" w:rsidRPr="00E3327B" w:rsidRDefault="004A244C" w:rsidP="00D200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327B">
              <w:t>1.0</w:t>
            </w:r>
          </w:p>
        </w:tc>
        <w:tc>
          <w:tcPr>
            <w:tcW w:w="662" w:type="dxa"/>
          </w:tcPr>
          <w:p w:rsidR="004A244C" w:rsidRPr="00E3327B" w:rsidRDefault="004A244C" w:rsidP="00D200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327B">
              <w:t>1.0</w:t>
            </w:r>
          </w:p>
        </w:tc>
      </w:tr>
      <w:tr w:rsidR="004A244C" w:rsidRPr="00E3327B" w:rsidTr="00D200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5" w:type="dxa"/>
          </w:tcPr>
          <w:p w:rsidR="004A244C" w:rsidRPr="00E3327B" w:rsidRDefault="004A244C" w:rsidP="00D200C8">
            <w:pPr>
              <w:rPr>
                <w:b w:val="0"/>
                <w:sz w:val="20"/>
                <w:szCs w:val="20"/>
              </w:rPr>
            </w:pPr>
          </w:p>
        </w:tc>
        <w:tc>
          <w:tcPr>
            <w:tcW w:w="772" w:type="dxa"/>
          </w:tcPr>
          <w:p w:rsidR="004A244C" w:rsidRPr="00E3327B" w:rsidRDefault="004A244C" w:rsidP="00D200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95" w:type="dxa"/>
          </w:tcPr>
          <w:p w:rsidR="004A244C" w:rsidRPr="00E3327B" w:rsidRDefault="004A244C" w:rsidP="00D200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3327B">
              <w:rPr>
                <w:sz w:val="20"/>
                <w:szCs w:val="20"/>
              </w:rPr>
              <w:t>0.70-1.1</w:t>
            </w:r>
          </w:p>
        </w:tc>
        <w:tc>
          <w:tcPr>
            <w:tcW w:w="662" w:type="dxa"/>
          </w:tcPr>
          <w:p w:rsidR="004A244C" w:rsidRPr="00E3327B" w:rsidRDefault="004A244C" w:rsidP="00D200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3327B">
              <w:rPr>
                <w:sz w:val="20"/>
                <w:szCs w:val="20"/>
              </w:rPr>
              <w:t>0.76-1.4</w:t>
            </w:r>
          </w:p>
        </w:tc>
        <w:tc>
          <w:tcPr>
            <w:tcW w:w="662" w:type="dxa"/>
          </w:tcPr>
          <w:p w:rsidR="004A244C" w:rsidRPr="00E3327B" w:rsidRDefault="004A244C" w:rsidP="00D200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3327B">
              <w:rPr>
                <w:sz w:val="20"/>
                <w:szCs w:val="20"/>
              </w:rPr>
              <w:t>0.87-1.3</w:t>
            </w:r>
          </w:p>
        </w:tc>
        <w:tc>
          <w:tcPr>
            <w:tcW w:w="795" w:type="dxa"/>
          </w:tcPr>
          <w:p w:rsidR="004A244C" w:rsidRPr="00E3327B" w:rsidRDefault="004A244C" w:rsidP="00D200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3327B">
              <w:rPr>
                <w:sz w:val="20"/>
                <w:szCs w:val="20"/>
              </w:rPr>
              <w:t>0.76-1.1</w:t>
            </w:r>
          </w:p>
        </w:tc>
        <w:tc>
          <w:tcPr>
            <w:tcW w:w="795" w:type="dxa"/>
          </w:tcPr>
          <w:p w:rsidR="004A244C" w:rsidRPr="00E3327B" w:rsidRDefault="004A244C" w:rsidP="00D200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3327B">
              <w:rPr>
                <w:sz w:val="20"/>
                <w:szCs w:val="20"/>
              </w:rPr>
              <w:t>0.88-1.2</w:t>
            </w:r>
          </w:p>
        </w:tc>
        <w:tc>
          <w:tcPr>
            <w:tcW w:w="795" w:type="dxa"/>
          </w:tcPr>
          <w:p w:rsidR="004A244C" w:rsidRPr="00E3327B" w:rsidRDefault="004A244C" w:rsidP="00D200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3327B">
              <w:rPr>
                <w:sz w:val="20"/>
                <w:szCs w:val="20"/>
              </w:rPr>
              <w:t>0.70-1.1</w:t>
            </w:r>
          </w:p>
        </w:tc>
        <w:tc>
          <w:tcPr>
            <w:tcW w:w="795" w:type="dxa"/>
          </w:tcPr>
          <w:p w:rsidR="004A244C" w:rsidRPr="00E3327B" w:rsidRDefault="004A244C" w:rsidP="00D200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3327B">
              <w:rPr>
                <w:sz w:val="20"/>
                <w:szCs w:val="20"/>
              </w:rPr>
              <w:t>0.95-1.2</w:t>
            </w:r>
          </w:p>
        </w:tc>
        <w:tc>
          <w:tcPr>
            <w:tcW w:w="795" w:type="dxa"/>
          </w:tcPr>
          <w:p w:rsidR="004A244C" w:rsidRPr="00E3327B" w:rsidRDefault="004A244C" w:rsidP="00D200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3327B">
              <w:rPr>
                <w:sz w:val="20"/>
                <w:szCs w:val="20"/>
              </w:rPr>
              <w:t>0.86-1.2</w:t>
            </w:r>
          </w:p>
        </w:tc>
        <w:tc>
          <w:tcPr>
            <w:tcW w:w="662" w:type="dxa"/>
          </w:tcPr>
          <w:p w:rsidR="004A244C" w:rsidRPr="00E3327B" w:rsidRDefault="004A244C" w:rsidP="00D200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3327B">
              <w:rPr>
                <w:sz w:val="20"/>
                <w:szCs w:val="20"/>
              </w:rPr>
              <w:t>0.85-1.2</w:t>
            </w:r>
          </w:p>
        </w:tc>
      </w:tr>
      <w:tr w:rsidR="004A244C" w:rsidRPr="00E3327B" w:rsidTr="00D200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5" w:type="dxa"/>
          </w:tcPr>
          <w:p w:rsidR="004A244C" w:rsidRPr="00E3327B" w:rsidRDefault="004A244C" w:rsidP="00D200C8">
            <w:pPr>
              <w:rPr>
                <w:b w:val="0"/>
              </w:rPr>
            </w:pPr>
            <w:r w:rsidRPr="00E3327B">
              <w:rPr>
                <w:b w:val="0"/>
              </w:rPr>
              <w:t>9V</w:t>
            </w:r>
          </w:p>
        </w:tc>
        <w:tc>
          <w:tcPr>
            <w:tcW w:w="772" w:type="dxa"/>
          </w:tcPr>
          <w:p w:rsidR="004A244C" w:rsidRPr="00E3327B" w:rsidRDefault="004A244C" w:rsidP="00D200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795" w:type="dxa"/>
          </w:tcPr>
          <w:p w:rsidR="004A244C" w:rsidRPr="00E3327B" w:rsidRDefault="004A244C" w:rsidP="00D200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327B">
              <w:t>1.1</w:t>
            </w:r>
          </w:p>
        </w:tc>
        <w:tc>
          <w:tcPr>
            <w:tcW w:w="662" w:type="dxa"/>
          </w:tcPr>
          <w:p w:rsidR="004A244C" w:rsidRPr="00E3327B" w:rsidRDefault="004A244C" w:rsidP="00D200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327B">
              <w:t>1.2</w:t>
            </w:r>
          </w:p>
        </w:tc>
        <w:tc>
          <w:tcPr>
            <w:tcW w:w="662" w:type="dxa"/>
          </w:tcPr>
          <w:p w:rsidR="004A244C" w:rsidRPr="00E3327B" w:rsidRDefault="004A244C" w:rsidP="00D200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327B">
              <w:t>1.3</w:t>
            </w:r>
          </w:p>
        </w:tc>
        <w:tc>
          <w:tcPr>
            <w:tcW w:w="795" w:type="dxa"/>
          </w:tcPr>
          <w:p w:rsidR="004A244C" w:rsidRPr="00E3327B" w:rsidRDefault="004A244C" w:rsidP="00D200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327B">
              <w:t>1.1</w:t>
            </w:r>
          </w:p>
        </w:tc>
        <w:tc>
          <w:tcPr>
            <w:tcW w:w="795" w:type="dxa"/>
          </w:tcPr>
          <w:p w:rsidR="004A244C" w:rsidRPr="00E3327B" w:rsidRDefault="004A244C" w:rsidP="00D200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327B">
              <w:t>1.3</w:t>
            </w:r>
          </w:p>
        </w:tc>
        <w:tc>
          <w:tcPr>
            <w:tcW w:w="795" w:type="dxa"/>
          </w:tcPr>
          <w:p w:rsidR="004A244C" w:rsidRPr="00E3327B" w:rsidRDefault="004A244C" w:rsidP="00D200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327B">
              <w:t>1.1</w:t>
            </w:r>
          </w:p>
        </w:tc>
        <w:tc>
          <w:tcPr>
            <w:tcW w:w="795" w:type="dxa"/>
          </w:tcPr>
          <w:p w:rsidR="004A244C" w:rsidRPr="00E3327B" w:rsidRDefault="004A244C" w:rsidP="00D200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327B">
              <w:t>1.3</w:t>
            </w:r>
          </w:p>
        </w:tc>
        <w:tc>
          <w:tcPr>
            <w:tcW w:w="795" w:type="dxa"/>
          </w:tcPr>
          <w:p w:rsidR="004A244C" w:rsidRPr="00E3327B" w:rsidRDefault="004A244C" w:rsidP="00D200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327B">
              <w:t>1.4</w:t>
            </w:r>
          </w:p>
        </w:tc>
        <w:tc>
          <w:tcPr>
            <w:tcW w:w="662" w:type="dxa"/>
          </w:tcPr>
          <w:p w:rsidR="004A244C" w:rsidRPr="00E3327B" w:rsidRDefault="004A244C" w:rsidP="00D200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327B">
              <w:t>1.3</w:t>
            </w:r>
          </w:p>
        </w:tc>
      </w:tr>
      <w:tr w:rsidR="004A244C" w:rsidRPr="00E3327B" w:rsidTr="00D200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5" w:type="dxa"/>
          </w:tcPr>
          <w:p w:rsidR="004A244C" w:rsidRPr="00E3327B" w:rsidRDefault="004A244C" w:rsidP="00D200C8">
            <w:pPr>
              <w:rPr>
                <w:b w:val="0"/>
                <w:sz w:val="20"/>
                <w:szCs w:val="20"/>
              </w:rPr>
            </w:pPr>
          </w:p>
        </w:tc>
        <w:tc>
          <w:tcPr>
            <w:tcW w:w="772" w:type="dxa"/>
          </w:tcPr>
          <w:p w:rsidR="004A244C" w:rsidRPr="00E3327B" w:rsidRDefault="004A244C" w:rsidP="00D200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95" w:type="dxa"/>
          </w:tcPr>
          <w:p w:rsidR="004A244C" w:rsidRPr="00E3327B" w:rsidRDefault="004A244C" w:rsidP="00D200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3327B">
              <w:rPr>
                <w:sz w:val="20"/>
                <w:szCs w:val="20"/>
              </w:rPr>
              <w:t>0.70-1.6</w:t>
            </w:r>
          </w:p>
        </w:tc>
        <w:tc>
          <w:tcPr>
            <w:tcW w:w="662" w:type="dxa"/>
          </w:tcPr>
          <w:p w:rsidR="004A244C" w:rsidRPr="00E3327B" w:rsidRDefault="004A244C" w:rsidP="00D200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3327B">
              <w:rPr>
                <w:sz w:val="20"/>
                <w:szCs w:val="20"/>
              </w:rPr>
              <w:t>0.85-1.6</w:t>
            </w:r>
          </w:p>
        </w:tc>
        <w:tc>
          <w:tcPr>
            <w:tcW w:w="662" w:type="dxa"/>
          </w:tcPr>
          <w:p w:rsidR="004A244C" w:rsidRPr="00E3327B" w:rsidRDefault="004A244C" w:rsidP="00D200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3327B">
              <w:rPr>
                <w:sz w:val="20"/>
                <w:szCs w:val="20"/>
              </w:rPr>
              <w:t>1.0-1.6</w:t>
            </w:r>
          </w:p>
        </w:tc>
        <w:tc>
          <w:tcPr>
            <w:tcW w:w="795" w:type="dxa"/>
          </w:tcPr>
          <w:p w:rsidR="004A244C" w:rsidRPr="00E3327B" w:rsidRDefault="004A244C" w:rsidP="00D200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3327B">
              <w:rPr>
                <w:sz w:val="20"/>
                <w:szCs w:val="20"/>
              </w:rPr>
              <w:t>0.73-1.5</w:t>
            </w:r>
          </w:p>
        </w:tc>
        <w:tc>
          <w:tcPr>
            <w:tcW w:w="795" w:type="dxa"/>
          </w:tcPr>
          <w:p w:rsidR="004A244C" w:rsidRPr="00E3327B" w:rsidRDefault="004A244C" w:rsidP="00D200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3327B">
              <w:rPr>
                <w:sz w:val="20"/>
                <w:szCs w:val="20"/>
              </w:rPr>
              <w:t>0.93-1.6</w:t>
            </w:r>
          </w:p>
        </w:tc>
        <w:tc>
          <w:tcPr>
            <w:tcW w:w="795" w:type="dxa"/>
          </w:tcPr>
          <w:p w:rsidR="004A244C" w:rsidRPr="00E3327B" w:rsidRDefault="004A244C" w:rsidP="00D200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3327B">
              <w:rPr>
                <w:sz w:val="20"/>
                <w:szCs w:val="20"/>
              </w:rPr>
              <w:t>0.72-1.4</w:t>
            </w:r>
          </w:p>
        </w:tc>
        <w:tc>
          <w:tcPr>
            <w:tcW w:w="795" w:type="dxa"/>
          </w:tcPr>
          <w:p w:rsidR="004A244C" w:rsidRPr="00E3327B" w:rsidRDefault="004A244C" w:rsidP="00D200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3327B">
              <w:rPr>
                <w:sz w:val="20"/>
                <w:szCs w:val="20"/>
              </w:rPr>
              <w:t>0.87-1.8</w:t>
            </w:r>
          </w:p>
        </w:tc>
        <w:tc>
          <w:tcPr>
            <w:tcW w:w="795" w:type="dxa"/>
          </w:tcPr>
          <w:p w:rsidR="004A244C" w:rsidRPr="00E3327B" w:rsidRDefault="004A244C" w:rsidP="00D200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3327B">
              <w:rPr>
                <w:sz w:val="20"/>
                <w:szCs w:val="20"/>
              </w:rPr>
              <w:t>0.95-1.8</w:t>
            </w:r>
          </w:p>
        </w:tc>
        <w:tc>
          <w:tcPr>
            <w:tcW w:w="662" w:type="dxa"/>
          </w:tcPr>
          <w:p w:rsidR="004A244C" w:rsidRPr="00E3327B" w:rsidRDefault="004A244C" w:rsidP="00D200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3327B">
              <w:rPr>
                <w:sz w:val="20"/>
                <w:szCs w:val="20"/>
              </w:rPr>
              <w:t>0.91-1.7</w:t>
            </w:r>
          </w:p>
        </w:tc>
      </w:tr>
      <w:tr w:rsidR="004A244C" w:rsidRPr="00E3327B" w:rsidTr="00D200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5" w:type="dxa"/>
          </w:tcPr>
          <w:p w:rsidR="004A244C" w:rsidRPr="00E3327B" w:rsidRDefault="004A244C" w:rsidP="00D200C8">
            <w:pPr>
              <w:rPr>
                <w:b w:val="0"/>
              </w:rPr>
            </w:pPr>
            <w:r w:rsidRPr="00E3327B">
              <w:rPr>
                <w:b w:val="0"/>
              </w:rPr>
              <w:t>14</w:t>
            </w:r>
          </w:p>
        </w:tc>
        <w:tc>
          <w:tcPr>
            <w:tcW w:w="772" w:type="dxa"/>
          </w:tcPr>
          <w:p w:rsidR="004A244C" w:rsidRPr="00E3327B" w:rsidRDefault="004A244C" w:rsidP="00D200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795" w:type="dxa"/>
          </w:tcPr>
          <w:p w:rsidR="004A244C" w:rsidRPr="00E3327B" w:rsidRDefault="004A244C" w:rsidP="00D200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327B">
              <w:t>1.3</w:t>
            </w:r>
          </w:p>
        </w:tc>
        <w:tc>
          <w:tcPr>
            <w:tcW w:w="662" w:type="dxa"/>
          </w:tcPr>
          <w:p w:rsidR="004A244C" w:rsidRPr="00E3327B" w:rsidRDefault="004A244C" w:rsidP="00D200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327B">
              <w:t>1.5</w:t>
            </w:r>
          </w:p>
        </w:tc>
        <w:tc>
          <w:tcPr>
            <w:tcW w:w="662" w:type="dxa"/>
          </w:tcPr>
          <w:p w:rsidR="004A244C" w:rsidRPr="00E3327B" w:rsidRDefault="004A244C" w:rsidP="00D200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327B">
              <w:t>1.3</w:t>
            </w:r>
          </w:p>
        </w:tc>
        <w:tc>
          <w:tcPr>
            <w:tcW w:w="795" w:type="dxa"/>
          </w:tcPr>
          <w:p w:rsidR="004A244C" w:rsidRPr="00E3327B" w:rsidRDefault="004A244C" w:rsidP="00D200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327B">
              <w:t>1.3</w:t>
            </w:r>
          </w:p>
        </w:tc>
        <w:tc>
          <w:tcPr>
            <w:tcW w:w="795" w:type="dxa"/>
          </w:tcPr>
          <w:p w:rsidR="004A244C" w:rsidRPr="00E3327B" w:rsidRDefault="004A244C" w:rsidP="00D200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327B">
              <w:t>1.4</w:t>
            </w:r>
          </w:p>
        </w:tc>
        <w:tc>
          <w:tcPr>
            <w:tcW w:w="795" w:type="dxa"/>
          </w:tcPr>
          <w:p w:rsidR="004A244C" w:rsidRPr="00E3327B" w:rsidRDefault="004A244C" w:rsidP="00D200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327B">
              <w:t>1.1</w:t>
            </w:r>
          </w:p>
        </w:tc>
        <w:tc>
          <w:tcPr>
            <w:tcW w:w="795" w:type="dxa"/>
          </w:tcPr>
          <w:p w:rsidR="004A244C" w:rsidRPr="00E3327B" w:rsidRDefault="004A244C" w:rsidP="00D200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327B">
              <w:t>1.5</w:t>
            </w:r>
          </w:p>
        </w:tc>
        <w:tc>
          <w:tcPr>
            <w:tcW w:w="795" w:type="dxa"/>
          </w:tcPr>
          <w:p w:rsidR="004A244C" w:rsidRPr="00E3327B" w:rsidRDefault="004A244C" w:rsidP="00D200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327B">
              <w:t>1.3</w:t>
            </w:r>
          </w:p>
        </w:tc>
        <w:tc>
          <w:tcPr>
            <w:tcW w:w="662" w:type="dxa"/>
          </w:tcPr>
          <w:p w:rsidR="004A244C" w:rsidRPr="00E3327B" w:rsidRDefault="004A244C" w:rsidP="00D200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327B">
              <w:t>1.4</w:t>
            </w:r>
          </w:p>
        </w:tc>
      </w:tr>
      <w:tr w:rsidR="004A244C" w:rsidRPr="00E3327B" w:rsidTr="00D200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5" w:type="dxa"/>
          </w:tcPr>
          <w:p w:rsidR="004A244C" w:rsidRPr="00E3327B" w:rsidRDefault="004A244C" w:rsidP="00D200C8">
            <w:pPr>
              <w:rPr>
                <w:b w:val="0"/>
                <w:sz w:val="20"/>
                <w:szCs w:val="20"/>
              </w:rPr>
            </w:pPr>
          </w:p>
        </w:tc>
        <w:tc>
          <w:tcPr>
            <w:tcW w:w="772" w:type="dxa"/>
          </w:tcPr>
          <w:p w:rsidR="004A244C" w:rsidRPr="00E3327B" w:rsidRDefault="004A244C" w:rsidP="00D200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95" w:type="dxa"/>
          </w:tcPr>
          <w:p w:rsidR="004A244C" w:rsidRPr="00E3327B" w:rsidRDefault="004A244C" w:rsidP="00D200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3327B">
              <w:rPr>
                <w:sz w:val="20"/>
                <w:szCs w:val="20"/>
              </w:rPr>
              <w:t>1.0-1.5</w:t>
            </w:r>
          </w:p>
        </w:tc>
        <w:tc>
          <w:tcPr>
            <w:tcW w:w="662" w:type="dxa"/>
          </w:tcPr>
          <w:p w:rsidR="004A244C" w:rsidRPr="00E3327B" w:rsidRDefault="004A244C" w:rsidP="00D200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3327B">
              <w:rPr>
                <w:sz w:val="20"/>
                <w:szCs w:val="20"/>
              </w:rPr>
              <w:t>1.3-1.8</w:t>
            </w:r>
          </w:p>
        </w:tc>
        <w:tc>
          <w:tcPr>
            <w:tcW w:w="662" w:type="dxa"/>
          </w:tcPr>
          <w:p w:rsidR="004A244C" w:rsidRPr="00E3327B" w:rsidRDefault="004A244C" w:rsidP="00D200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3327B">
              <w:rPr>
                <w:sz w:val="20"/>
                <w:szCs w:val="20"/>
              </w:rPr>
              <w:t>1.0-1.5</w:t>
            </w:r>
          </w:p>
        </w:tc>
        <w:tc>
          <w:tcPr>
            <w:tcW w:w="795" w:type="dxa"/>
          </w:tcPr>
          <w:p w:rsidR="004A244C" w:rsidRPr="00E3327B" w:rsidRDefault="004A244C" w:rsidP="00D200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3327B">
              <w:rPr>
                <w:sz w:val="20"/>
                <w:szCs w:val="20"/>
              </w:rPr>
              <w:t>1.1-1.5</w:t>
            </w:r>
          </w:p>
        </w:tc>
        <w:tc>
          <w:tcPr>
            <w:tcW w:w="795" w:type="dxa"/>
          </w:tcPr>
          <w:p w:rsidR="004A244C" w:rsidRPr="00E3327B" w:rsidRDefault="004A244C" w:rsidP="00D200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3327B">
              <w:rPr>
                <w:sz w:val="20"/>
                <w:szCs w:val="20"/>
              </w:rPr>
              <w:t>1.2-1.6</w:t>
            </w:r>
          </w:p>
        </w:tc>
        <w:tc>
          <w:tcPr>
            <w:tcW w:w="795" w:type="dxa"/>
          </w:tcPr>
          <w:p w:rsidR="004A244C" w:rsidRPr="00E3327B" w:rsidRDefault="004A244C" w:rsidP="00D200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3327B">
              <w:rPr>
                <w:sz w:val="20"/>
                <w:szCs w:val="20"/>
              </w:rPr>
              <w:t>0.83-1.4</w:t>
            </w:r>
          </w:p>
        </w:tc>
        <w:tc>
          <w:tcPr>
            <w:tcW w:w="795" w:type="dxa"/>
          </w:tcPr>
          <w:p w:rsidR="004A244C" w:rsidRPr="00E3327B" w:rsidRDefault="004A244C" w:rsidP="00D200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3327B">
              <w:rPr>
                <w:sz w:val="20"/>
                <w:szCs w:val="20"/>
              </w:rPr>
              <w:t>1.3-1.8</w:t>
            </w:r>
          </w:p>
        </w:tc>
        <w:tc>
          <w:tcPr>
            <w:tcW w:w="795" w:type="dxa"/>
          </w:tcPr>
          <w:p w:rsidR="004A244C" w:rsidRPr="00E3327B" w:rsidRDefault="004A244C" w:rsidP="00D200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3327B">
              <w:rPr>
                <w:sz w:val="20"/>
                <w:szCs w:val="20"/>
              </w:rPr>
              <w:t>1.1-1.4</w:t>
            </w:r>
          </w:p>
        </w:tc>
        <w:tc>
          <w:tcPr>
            <w:tcW w:w="662" w:type="dxa"/>
          </w:tcPr>
          <w:p w:rsidR="004A244C" w:rsidRPr="00E3327B" w:rsidRDefault="004A244C" w:rsidP="00D200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3327B">
              <w:rPr>
                <w:sz w:val="20"/>
                <w:szCs w:val="20"/>
              </w:rPr>
              <w:t>1.0-1.7</w:t>
            </w:r>
          </w:p>
        </w:tc>
      </w:tr>
      <w:tr w:rsidR="004A244C" w:rsidRPr="00E3327B" w:rsidTr="00D200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5" w:type="dxa"/>
          </w:tcPr>
          <w:p w:rsidR="004A244C" w:rsidRPr="00E3327B" w:rsidRDefault="004A244C" w:rsidP="00D200C8">
            <w:pPr>
              <w:rPr>
                <w:b w:val="0"/>
              </w:rPr>
            </w:pPr>
            <w:r w:rsidRPr="00E3327B">
              <w:rPr>
                <w:b w:val="0"/>
              </w:rPr>
              <w:t>18C</w:t>
            </w:r>
          </w:p>
        </w:tc>
        <w:tc>
          <w:tcPr>
            <w:tcW w:w="772" w:type="dxa"/>
          </w:tcPr>
          <w:p w:rsidR="004A244C" w:rsidRPr="00E3327B" w:rsidRDefault="004A244C" w:rsidP="00D200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795" w:type="dxa"/>
          </w:tcPr>
          <w:p w:rsidR="004A244C" w:rsidRPr="00E3327B" w:rsidRDefault="004A244C" w:rsidP="00D200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327B">
              <w:t>1.0</w:t>
            </w:r>
          </w:p>
        </w:tc>
        <w:tc>
          <w:tcPr>
            <w:tcW w:w="662" w:type="dxa"/>
          </w:tcPr>
          <w:p w:rsidR="004A244C" w:rsidRPr="00E3327B" w:rsidRDefault="004A244C" w:rsidP="00D200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327B">
              <w:t>1.2</w:t>
            </w:r>
          </w:p>
        </w:tc>
        <w:tc>
          <w:tcPr>
            <w:tcW w:w="662" w:type="dxa"/>
          </w:tcPr>
          <w:p w:rsidR="004A244C" w:rsidRPr="00E3327B" w:rsidRDefault="004A244C" w:rsidP="00D200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327B">
              <w:t>1.2</w:t>
            </w:r>
          </w:p>
        </w:tc>
        <w:tc>
          <w:tcPr>
            <w:tcW w:w="795" w:type="dxa"/>
          </w:tcPr>
          <w:p w:rsidR="004A244C" w:rsidRPr="00E3327B" w:rsidRDefault="004A244C" w:rsidP="00D200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327B">
              <w:t>1.1</w:t>
            </w:r>
          </w:p>
        </w:tc>
        <w:tc>
          <w:tcPr>
            <w:tcW w:w="795" w:type="dxa"/>
          </w:tcPr>
          <w:p w:rsidR="004A244C" w:rsidRPr="00E3327B" w:rsidRDefault="004A244C" w:rsidP="00D200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327B">
              <w:t>1.1</w:t>
            </w:r>
          </w:p>
        </w:tc>
        <w:tc>
          <w:tcPr>
            <w:tcW w:w="795" w:type="dxa"/>
          </w:tcPr>
          <w:p w:rsidR="004A244C" w:rsidRPr="00E3327B" w:rsidRDefault="004A244C" w:rsidP="00D200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327B">
              <w:t>0.98</w:t>
            </w:r>
          </w:p>
        </w:tc>
        <w:tc>
          <w:tcPr>
            <w:tcW w:w="795" w:type="dxa"/>
          </w:tcPr>
          <w:p w:rsidR="004A244C" w:rsidRPr="00E3327B" w:rsidRDefault="004A244C" w:rsidP="00D200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327B">
              <w:t>1.2</w:t>
            </w:r>
          </w:p>
        </w:tc>
        <w:tc>
          <w:tcPr>
            <w:tcW w:w="795" w:type="dxa"/>
          </w:tcPr>
          <w:p w:rsidR="004A244C" w:rsidRPr="00E3327B" w:rsidRDefault="004A244C" w:rsidP="00D200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327B">
              <w:t>1.2</w:t>
            </w:r>
          </w:p>
        </w:tc>
        <w:tc>
          <w:tcPr>
            <w:tcW w:w="662" w:type="dxa"/>
          </w:tcPr>
          <w:p w:rsidR="004A244C" w:rsidRPr="00E3327B" w:rsidRDefault="004A244C" w:rsidP="00D200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327B">
              <w:t>1.2</w:t>
            </w:r>
          </w:p>
        </w:tc>
      </w:tr>
      <w:tr w:rsidR="004A244C" w:rsidRPr="00E3327B" w:rsidTr="00D200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5" w:type="dxa"/>
          </w:tcPr>
          <w:p w:rsidR="004A244C" w:rsidRPr="00E3327B" w:rsidRDefault="004A244C" w:rsidP="00D200C8">
            <w:pPr>
              <w:rPr>
                <w:b w:val="0"/>
                <w:sz w:val="20"/>
                <w:szCs w:val="20"/>
              </w:rPr>
            </w:pPr>
          </w:p>
        </w:tc>
        <w:tc>
          <w:tcPr>
            <w:tcW w:w="772" w:type="dxa"/>
          </w:tcPr>
          <w:p w:rsidR="004A244C" w:rsidRPr="00E3327B" w:rsidRDefault="004A244C" w:rsidP="00D200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95" w:type="dxa"/>
          </w:tcPr>
          <w:p w:rsidR="004A244C" w:rsidRPr="00E3327B" w:rsidRDefault="004A244C" w:rsidP="00D200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3327B">
              <w:rPr>
                <w:sz w:val="20"/>
                <w:szCs w:val="20"/>
              </w:rPr>
              <w:t>0.73-1.3</w:t>
            </w:r>
          </w:p>
        </w:tc>
        <w:tc>
          <w:tcPr>
            <w:tcW w:w="662" w:type="dxa"/>
          </w:tcPr>
          <w:p w:rsidR="004A244C" w:rsidRPr="00E3327B" w:rsidRDefault="004A244C" w:rsidP="00D200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3327B">
              <w:rPr>
                <w:sz w:val="20"/>
                <w:szCs w:val="20"/>
              </w:rPr>
              <w:t>0.90-1.5</w:t>
            </w:r>
          </w:p>
        </w:tc>
        <w:tc>
          <w:tcPr>
            <w:tcW w:w="662" w:type="dxa"/>
          </w:tcPr>
          <w:p w:rsidR="004A244C" w:rsidRPr="00E3327B" w:rsidRDefault="004A244C" w:rsidP="00D200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3327B">
              <w:rPr>
                <w:sz w:val="20"/>
                <w:szCs w:val="20"/>
              </w:rPr>
              <w:t>0.96-1.4</w:t>
            </w:r>
          </w:p>
        </w:tc>
        <w:tc>
          <w:tcPr>
            <w:tcW w:w="795" w:type="dxa"/>
          </w:tcPr>
          <w:p w:rsidR="004A244C" w:rsidRPr="00E3327B" w:rsidRDefault="004A244C" w:rsidP="00D200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3327B">
              <w:rPr>
                <w:sz w:val="20"/>
                <w:szCs w:val="20"/>
              </w:rPr>
              <w:t>0.80-1.4</w:t>
            </w:r>
          </w:p>
        </w:tc>
        <w:tc>
          <w:tcPr>
            <w:tcW w:w="795" w:type="dxa"/>
          </w:tcPr>
          <w:p w:rsidR="004A244C" w:rsidRPr="00E3327B" w:rsidRDefault="004A244C" w:rsidP="00D200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3327B">
              <w:rPr>
                <w:sz w:val="20"/>
                <w:szCs w:val="20"/>
              </w:rPr>
              <w:t>0.84-1.4</w:t>
            </w:r>
          </w:p>
        </w:tc>
        <w:tc>
          <w:tcPr>
            <w:tcW w:w="795" w:type="dxa"/>
          </w:tcPr>
          <w:p w:rsidR="004A244C" w:rsidRPr="00E3327B" w:rsidRDefault="004A244C" w:rsidP="00D200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3327B">
              <w:rPr>
                <w:sz w:val="20"/>
                <w:szCs w:val="20"/>
              </w:rPr>
              <w:t>0.68-1.3</w:t>
            </w:r>
          </w:p>
        </w:tc>
        <w:tc>
          <w:tcPr>
            <w:tcW w:w="795" w:type="dxa"/>
          </w:tcPr>
          <w:p w:rsidR="004A244C" w:rsidRPr="00E3327B" w:rsidRDefault="004A244C" w:rsidP="00D200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3327B">
              <w:rPr>
                <w:sz w:val="20"/>
                <w:szCs w:val="20"/>
              </w:rPr>
              <w:t>0.92-1.5</w:t>
            </w:r>
          </w:p>
        </w:tc>
        <w:tc>
          <w:tcPr>
            <w:tcW w:w="795" w:type="dxa"/>
          </w:tcPr>
          <w:p w:rsidR="004A244C" w:rsidRPr="00E3327B" w:rsidRDefault="004A244C" w:rsidP="00D200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3327B">
              <w:rPr>
                <w:sz w:val="20"/>
                <w:szCs w:val="20"/>
              </w:rPr>
              <w:t>0.88-1.4</w:t>
            </w:r>
          </w:p>
        </w:tc>
        <w:tc>
          <w:tcPr>
            <w:tcW w:w="662" w:type="dxa"/>
          </w:tcPr>
          <w:p w:rsidR="004A244C" w:rsidRPr="00E3327B" w:rsidRDefault="004A244C" w:rsidP="00D200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3327B">
              <w:rPr>
                <w:sz w:val="20"/>
                <w:szCs w:val="20"/>
              </w:rPr>
              <w:t>0.92-1.5</w:t>
            </w:r>
          </w:p>
        </w:tc>
      </w:tr>
      <w:tr w:rsidR="004A244C" w:rsidRPr="00E3327B" w:rsidTr="00D200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5" w:type="dxa"/>
          </w:tcPr>
          <w:p w:rsidR="004A244C" w:rsidRPr="00E3327B" w:rsidRDefault="004A244C" w:rsidP="00D200C8">
            <w:pPr>
              <w:rPr>
                <w:b w:val="0"/>
              </w:rPr>
            </w:pPr>
            <w:r w:rsidRPr="00E3327B">
              <w:rPr>
                <w:b w:val="0"/>
              </w:rPr>
              <w:t>19A</w:t>
            </w:r>
          </w:p>
        </w:tc>
        <w:tc>
          <w:tcPr>
            <w:tcW w:w="772" w:type="dxa"/>
          </w:tcPr>
          <w:p w:rsidR="004A244C" w:rsidRPr="00E3327B" w:rsidRDefault="004A244C" w:rsidP="00D200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795" w:type="dxa"/>
          </w:tcPr>
          <w:p w:rsidR="004A244C" w:rsidRPr="00E3327B" w:rsidRDefault="004A244C" w:rsidP="00D200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327B">
              <w:t>0.96</w:t>
            </w:r>
          </w:p>
        </w:tc>
        <w:tc>
          <w:tcPr>
            <w:tcW w:w="662" w:type="dxa"/>
          </w:tcPr>
          <w:p w:rsidR="004A244C" w:rsidRPr="00E3327B" w:rsidRDefault="004A244C" w:rsidP="00D200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327B">
              <w:t>NA</w:t>
            </w:r>
          </w:p>
        </w:tc>
        <w:tc>
          <w:tcPr>
            <w:tcW w:w="662" w:type="dxa"/>
          </w:tcPr>
          <w:p w:rsidR="004A244C" w:rsidRPr="00E3327B" w:rsidRDefault="004A244C" w:rsidP="00D200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327B">
              <w:t>1.2</w:t>
            </w:r>
          </w:p>
        </w:tc>
        <w:tc>
          <w:tcPr>
            <w:tcW w:w="795" w:type="dxa"/>
          </w:tcPr>
          <w:p w:rsidR="004A244C" w:rsidRPr="00E3327B" w:rsidRDefault="004A244C" w:rsidP="00D200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327B">
              <w:t>1.1</w:t>
            </w:r>
          </w:p>
        </w:tc>
        <w:tc>
          <w:tcPr>
            <w:tcW w:w="795" w:type="dxa"/>
          </w:tcPr>
          <w:p w:rsidR="004A244C" w:rsidRPr="00E3327B" w:rsidRDefault="004A244C" w:rsidP="00D200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327B">
              <w:t>1.3</w:t>
            </w:r>
          </w:p>
        </w:tc>
        <w:tc>
          <w:tcPr>
            <w:tcW w:w="795" w:type="dxa"/>
          </w:tcPr>
          <w:p w:rsidR="004A244C" w:rsidRPr="00E3327B" w:rsidRDefault="004A244C" w:rsidP="00D200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327B">
              <w:t>1.0</w:t>
            </w:r>
          </w:p>
        </w:tc>
        <w:tc>
          <w:tcPr>
            <w:tcW w:w="795" w:type="dxa"/>
          </w:tcPr>
          <w:p w:rsidR="004A244C" w:rsidRPr="00E3327B" w:rsidRDefault="004A244C" w:rsidP="00D200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327B">
              <w:t>1.4</w:t>
            </w:r>
          </w:p>
        </w:tc>
        <w:tc>
          <w:tcPr>
            <w:tcW w:w="795" w:type="dxa"/>
          </w:tcPr>
          <w:p w:rsidR="004A244C" w:rsidRPr="00E3327B" w:rsidRDefault="004A244C" w:rsidP="00D200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327B">
              <w:t>1.3</w:t>
            </w:r>
          </w:p>
        </w:tc>
        <w:tc>
          <w:tcPr>
            <w:tcW w:w="662" w:type="dxa"/>
          </w:tcPr>
          <w:p w:rsidR="004A244C" w:rsidRPr="00E3327B" w:rsidRDefault="004A244C" w:rsidP="00D200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327B">
              <w:t>1.2</w:t>
            </w:r>
          </w:p>
        </w:tc>
      </w:tr>
      <w:tr w:rsidR="004A244C" w:rsidRPr="00E3327B" w:rsidTr="00D200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5" w:type="dxa"/>
          </w:tcPr>
          <w:p w:rsidR="004A244C" w:rsidRPr="00E3327B" w:rsidRDefault="004A244C" w:rsidP="00D200C8">
            <w:pPr>
              <w:rPr>
                <w:b w:val="0"/>
                <w:sz w:val="20"/>
                <w:szCs w:val="20"/>
              </w:rPr>
            </w:pPr>
          </w:p>
        </w:tc>
        <w:tc>
          <w:tcPr>
            <w:tcW w:w="772" w:type="dxa"/>
          </w:tcPr>
          <w:p w:rsidR="004A244C" w:rsidRPr="00E3327B" w:rsidRDefault="004A244C" w:rsidP="00D200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95" w:type="dxa"/>
          </w:tcPr>
          <w:p w:rsidR="004A244C" w:rsidRPr="00E3327B" w:rsidRDefault="004A244C" w:rsidP="00D200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3327B">
              <w:rPr>
                <w:sz w:val="20"/>
                <w:szCs w:val="20"/>
              </w:rPr>
              <w:t>0.16-1.8</w:t>
            </w:r>
          </w:p>
        </w:tc>
        <w:tc>
          <w:tcPr>
            <w:tcW w:w="662" w:type="dxa"/>
          </w:tcPr>
          <w:p w:rsidR="004A244C" w:rsidRPr="00E3327B" w:rsidRDefault="004A244C" w:rsidP="00D200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662" w:type="dxa"/>
          </w:tcPr>
          <w:p w:rsidR="004A244C" w:rsidRPr="00E3327B" w:rsidRDefault="004A244C" w:rsidP="00D200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3327B">
              <w:rPr>
                <w:sz w:val="20"/>
                <w:szCs w:val="20"/>
              </w:rPr>
              <w:t>0.50-1.8</w:t>
            </w:r>
          </w:p>
        </w:tc>
        <w:tc>
          <w:tcPr>
            <w:tcW w:w="795" w:type="dxa"/>
          </w:tcPr>
          <w:p w:rsidR="004A244C" w:rsidRPr="00E3327B" w:rsidRDefault="004A244C" w:rsidP="00D200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3327B">
              <w:rPr>
                <w:sz w:val="20"/>
                <w:szCs w:val="20"/>
              </w:rPr>
              <w:t>0.58-1.6</w:t>
            </w:r>
          </w:p>
        </w:tc>
        <w:tc>
          <w:tcPr>
            <w:tcW w:w="795" w:type="dxa"/>
          </w:tcPr>
          <w:p w:rsidR="004A244C" w:rsidRPr="00E3327B" w:rsidRDefault="004A244C" w:rsidP="00D200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3327B">
              <w:rPr>
                <w:sz w:val="20"/>
                <w:szCs w:val="20"/>
              </w:rPr>
              <w:t>0.84-1.8</w:t>
            </w:r>
          </w:p>
        </w:tc>
        <w:tc>
          <w:tcPr>
            <w:tcW w:w="795" w:type="dxa"/>
          </w:tcPr>
          <w:p w:rsidR="004A244C" w:rsidRPr="00E3327B" w:rsidRDefault="004A244C" w:rsidP="00D200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3327B">
              <w:rPr>
                <w:sz w:val="20"/>
                <w:szCs w:val="20"/>
              </w:rPr>
              <w:t>0.59-1.5</w:t>
            </w:r>
          </w:p>
        </w:tc>
        <w:tc>
          <w:tcPr>
            <w:tcW w:w="795" w:type="dxa"/>
          </w:tcPr>
          <w:p w:rsidR="004A244C" w:rsidRPr="00E3327B" w:rsidRDefault="004A244C" w:rsidP="00D200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3327B">
              <w:rPr>
                <w:sz w:val="20"/>
                <w:szCs w:val="20"/>
              </w:rPr>
              <w:t>0.77-2.1</w:t>
            </w:r>
          </w:p>
        </w:tc>
        <w:tc>
          <w:tcPr>
            <w:tcW w:w="795" w:type="dxa"/>
          </w:tcPr>
          <w:p w:rsidR="004A244C" w:rsidRPr="00E3327B" w:rsidRDefault="004A244C" w:rsidP="00D200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3327B">
              <w:rPr>
                <w:sz w:val="20"/>
                <w:szCs w:val="20"/>
              </w:rPr>
              <w:t>0.70-1.9</w:t>
            </w:r>
          </w:p>
        </w:tc>
        <w:tc>
          <w:tcPr>
            <w:tcW w:w="662" w:type="dxa"/>
          </w:tcPr>
          <w:p w:rsidR="004A244C" w:rsidRPr="00E3327B" w:rsidRDefault="004A244C" w:rsidP="00D200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3327B">
              <w:rPr>
                <w:sz w:val="20"/>
                <w:szCs w:val="20"/>
              </w:rPr>
              <w:t>0.62-1.7</w:t>
            </w:r>
          </w:p>
        </w:tc>
      </w:tr>
      <w:tr w:rsidR="004A244C" w:rsidRPr="00E3327B" w:rsidTr="00D200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5" w:type="dxa"/>
          </w:tcPr>
          <w:p w:rsidR="004A244C" w:rsidRPr="00E3327B" w:rsidRDefault="004A244C" w:rsidP="00D200C8">
            <w:pPr>
              <w:rPr>
                <w:b w:val="0"/>
              </w:rPr>
            </w:pPr>
            <w:r w:rsidRPr="00E3327B">
              <w:rPr>
                <w:b w:val="0"/>
              </w:rPr>
              <w:t>19F</w:t>
            </w:r>
          </w:p>
        </w:tc>
        <w:tc>
          <w:tcPr>
            <w:tcW w:w="772" w:type="dxa"/>
          </w:tcPr>
          <w:p w:rsidR="004A244C" w:rsidRPr="00E3327B" w:rsidRDefault="004A244C" w:rsidP="00D200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795" w:type="dxa"/>
          </w:tcPr>
          <w:p w:rsidR="004A244C" w:rsidRPr="00E3327B" w:rsidRDefault="004A244C" w:rsidP="00D200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327B">
              <w:t>0.91</w:t>
            </w:r>
          </w:p>
        </w:tc>
        <w:tc>
          <w:tcPr>
            <w:tcW w:w="662" w:type="dxa"/>
          </w:tcPr>
          <w:p w:rsidR="004A244C" w:rsidRPr="00E3327B" w:rsidRDefault="004A244C" w:rsidP="00D200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327B">
              <w:t>1.4</w:t>
            </w:r>
          </w:p>
        </w:tc>
        <w:tc>
          <w:tcPr>
            <w:tcW w:w="662" w:type="dxa"/>
          </w:tcPr>
          <w:p w:rsidR="004A244C" w:rsidRPr="00E3327B" w:rsidRDefault="004A244C" w:rsidP="00D200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327B">
              <w:t>1.3</w:t>
            </w:r>
          </w:p>
        </w:tc>
        <w:tc>
          <w:tcPr>
            <w:tcW w:w="795" w:type="dxa"/>
          </w:tcPr>
          <w:p w:rsidR="004A244C" w:rsidRPr="00E3327B" w:rsidRDefault="004A244C" w:rsidP="00D200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327B">
              <w:t>1.2</w:t>
            </w:r>
          </w:p>
        </w:tc>
        <w:tc>
          <w:tcPr>
            <w:tcW w:w="795" w:type="dxa"/>
          </w:tcPr>
          <w:p w:rsidR="004A244C" w:rsidRPr="00E3327B" w:rsidRDefault="004A244C" w:rsidP="00D200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327B">
              <w:t>1.3</w:t>
            </w:r>
          </w:p>
        </w:tc>
        <w:tc>
          <w:tcPr>
            <w:tcW w:w="795" w:type="dxa"/>
          </w:tcPr>
          <w:p w:rsidR="004A244C" w:rsidRPr="00E3327B" w:rsidRDefault="004A244C" w:rsidP="00D200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327B">
              <w:t>1.2</w:t>
            </w:r>
          </w:p>
        </w:tc>
        <w:tc>
          <w:tcPr>
            <w:tcW w:w="795" w:type="dxa"/>
          </w:tcPr>
          <w:p w:rsidR="004A244C" w:rsidRPr="00E3327B" w:rsidRDefault="004A244C" w:rsidP="00D200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327B">
              <w:t>1.5</w:t>
            </w:r>
          </w:p>
        </w:tc>
        <w:tc>
          <w:tcPr>
            <w:tcW w:w="795" w:type="dxa"/>
          </w:tcPr>
          <w:p w:rsidR="004A244C" w:rsidRPr="00E3327B" w:rsidRDefault="004A244C" w:rsidP="00D200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327B">
              <w:t>1.4</w:t>
            </w:r>
          </w:p>
        </w:tc>
        <w:tc>
          <w:tcPr>
            <w:tcW w:w="662" w:type="dxa"/>
          </w:tcPr>
          <w:p w:rsidR="004A244C" w:rsidRPr="00E3327B" w:rsidRDefault="004A244C" w:rsidP="00D200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327B">
              <w:t>1.3</w:t>
            </w:r>
          </w:p>
        </w:tc>
      </w:tr>
      <w:tr w:rsidR="004A244C" w:rsidRPr="00E3327B" w:rsidTr="00D200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5" w:type="dxa"/>
          </w:tcPr>
          <w:p w:rsidR="004A244C" w:rsidRPr="00E3327B" w:rsidRDefault="004A244C" w:rsidP="00D200C8">
            <w:pPr>
              <w:rPr>
                <w:b w:val="0"/>
                <w:sz w:val="20"/>
                <w:szCs w:val="20"/>
              </w:rPr>
            </w:pPr>
          </w:p>
        </w:tc>
        <w:tc>
          <w:tcPr>
            <w:tcW w:w="772" w:type="dxa"/>
          </w:tcPr>
          <w:p w:rsidR="004A244C" w:rsidRPr="00E3327B" w:rsidRDefault="004A244C" w:rsidP="00D200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95" w:type="dxa"/>
          </w:tcPr>
          <w:p w:rsidR="004A244C" w:rsidRPr="00E3327B" w:rsidRDefault="004A244C" w:rsidP="00D200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3327B">
              <w:rPr>
                <w:sz w:val="20"/>
                <w:szCs w:val="20"/>
              </w:rPr>
              <w:t>0.66-1.2</w:t>
            </w:r>
          </w:p>
        </w:tc>
        <w:tc>
          <w:tcPr>
            <w:tcW w:w="662" w:type="dxa"/>
          </w:tcPr>
          <w:p w:rsidR="004A244C" w:rsidRPr="00E3327B" w:rsidRDefault="004A244C" w:rsidP="00D200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3327B">
              <w:rPr>
                <w:sz w:val="20"/>
                <w:szCs w:val="20"/>
              </w:rPr>
              <w:t>1.2-1.6</w:t>
            </w:r>
          </w:p>
        </w:tc>
        <w:tc>
          <w:tcPr>
            <w:tcW w:w="662" w:type="dxa"/>
          </w:tcPr>
          <w:p w:rsidR="004A244C" w:rsidRPr="00E3327B" w:rsidRDefault="004A244C" w:rsidP="00D200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3327B">
              <w:rPr>
                <w:sz w:val="20"/>
                <w:szCs w:val="20"/>
              </w:rPr>
              <w:t>1.2-1.4</w:t>
            </w:r>
          </w:p>
        </w:tc>
        <w:tc>
          <w:tcPr>
            <w:tcW w:w="795" w:type="dxa"/>
          </w:tcPr>
          <w:p w:rsidR="004A244C" w:rsidRPr="00E3327B" w:rsidRDefault="004A244C" w:rsidP="00D200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3327B">
              <w:rPr>
                <w:sz w:val="20"/>
                <w:szCs w:val="20"/>
              </w:rPr>
              <w:t>1.0-1.4</w:t>
            </w:r>
          </w:p>
        </w:tc>
        <w:tc>
          <w:tcPr>
            <w:tcW w:w="795" w:type="dxa"/>
          </w:tcPr>
          <w:p w:rsidR="004A244C" w:rsidRPr="00E3327B" w:rsidRDefault="004A244C" w:rsidP="00D200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3327B">
              <w:rPr>
                <w:sz w:val="20"/>
                <w:szCs w:val="20"/>
              </w:rPr>
              <w:t>1.1-1.4</w:t>
            </w:r>
          </w:p>
        </w:tc>
        <w:tc>
          <w:tcPr>
            <w:tcW w:w="795" w:type="dxa"/>
          </w:tcPr>
          <w:p w:rsidR="004A244C" w:rsidRPr="00E3327B" w:rsidRDefault="004A244C" w:rsidP="00D200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3327B">
              <w:rPr>
                <w:sz w:val="20"/>
                <w:szCs w:val="20"/>
              </w:rPr>
              <w:t>0.99-1.3</w:t>
            </w:r>
          </w:p>
        </w:tc>
        <w:tc>
          <w:tcPr>
            <w:tcW w:w="795" w:type="dxa"/>
          </w:tcPr>
          <w:p w:rsidR="004A244C" w:rsidRPr="00E3327B" w:rsidRDefault="004A244C" w:rsidP="00D200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3327B">
              <w:rPr>
                <w:sz w:val="20"/>
                <w:szCs w:val="20"/>
              </w:rPr>
              <w:t>1.3-1.7</w:t>
            </w:r>
          </w:p>
        </w:tc>
        <w:tc>
          <w:tcPr>
            <w:tcW w:w="795" w:type="dxa"/>
          </w:tcPr>
          <w:p w:rsidR="004A244C" w:rsidRPr="00E3327B" w:rsidRDefault="004A244C" w:rsidP="00D200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3327B">
              <w:rPr>
                <w:sz w:val="20"/>
                <w:szCs w:val="20"/>
              </w:rPr>
              <w:t>1.2-1.7</w:t>
            </w:r>
          </w:p>
        </w:tc>
        <w:tc>
          <w:tcPr>
            <w:tcW w:w="662" w:type="dxa"/>
          </w:tcPr>
          <w:p w:rsidR="004A244C" w:rsidRPr="00E3327B" w:rsidRDefault="004A244C" w:rsidP="00D200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3327B">
              <w:rPr>
                <w:sz w:val="20"/>
                <w:szCs w:val="20"/>
              </w:rPr>
              <w:t>1.1-1.5</w:t>
            </w:r>
          </w:p>
        </w:tc>
      </w:tr>
      <w:tr w:rsidR="004A244C" w:rsidRPr="00E3327B" w:rsidTr="00D200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5" w:type="dxa"/>
          </w:tcPr>
          <w:p w:rsidR="004A244C" w:rsidRPr="00E3327B" w:rsidRDefault="004A244C" w:rsidP="00D200C8">
            <w:pPr>
              <w:rPr>
                <w:b w:val="0"/>
              </w:rPr>
            </w:pPr>
            <w:r w:rsidRPr="00E3327B">
              <w:rPr>
                <w:b w:val="0"/>
              </w:rPr>
              <w:t>23F</w:t>
            </w:r>
          </w:p>
        </w:tc>
        <w:tc>
          <w:tcPr>
            <w:tcW w:w="772" w:type="dxa"/>
          </w:tcPr>
          <w:p w:rsidR="004A244C" w:rsidRPr="00E3327B" w:rsidRDefault="004A244C" w:rsidP="00D200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795" w:type="dxa"/>
          </w:tcPr>
          <w:p w:rsidR="004A244C" w:rsidRPr="00E3327B" w:rsidRDefault="004A244C" w:rsidP="00D200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327B">
              <w:t>1.1</w:t>
            </w:r>
          </w:p>
        </w:tc>
        <w:tc>
          <w:tcPr>
            <w:tcW w:w="662" w:type="dxa"/>
          </w:tcPr>
          <w:p w:rsidR="004A244C" w:rsidRPr="00E3327B" w:rsidRDefault="004A244C" w:rsidP="00D200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327B">
              <w:t>1.2</w:t>
            </w:r>
          </w:p>
        </w:tc>
        <w:tc>
          <w:tcPr>
            <w:tcW w:w="662" w:type="dxa"/>
          </w:tcPr>
          <w:p w:rsidR="004A244C" w:rsidRPr="00E3327B" w:rsidRDefault="004A244C" w:rsidP="00D200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327B">
              <w:t>1.3</w:t>
            </w:r>
          </w:p>
        </w:tc>
        <w:tc>
          <w:tcPr>
            <w:tcW w:w="795" w:type="dxa"/>
          </w:tcPr>
          <w:p w:rsidR="004A244C" w:rsidRPr="00E3327B" w:rsidRDefault="004A244C" w:rsidP="00D200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327B">
              <w:t>0.94</w:t>
            </w:r>
          </w:p>
        </w:tc>
        <w:tc>
          <w:tcPr>
            <w:tcW w:w="795" w:type="dxa"/>
          </w:tcPr>
          <w:p w:rsidR="004A244C" w:rsidRPr="00E3327B" w:rsidRDefault="004A244C" w:rsidP="00D200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327B">
              <w:t>1.1</w:t>
            </w:r>
          </w:p>
        </w:tc>
        <w:tc>
          <w:tcPr>
            <w:tcW w:w="795" w:type="dxa"/>
          </w:tcPr>
          <w:p w:rsidR="004A244C" w:rsidRPr="00E3327B" w:rsidRDefault="004A244C" w:rsidP="00D200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327B">
              <w:t>0.97</w:t>
            </w:r>
          </w:p>
        </w:tc>
        <w:tc>
          <w:tcPr>
            <w:tcW w:w="795" w:type="dxa"/>
          </w:tcPr>
          <w:p w:rsidR="004A244C" w:rsidRPr="00E3327B" w:rsidRDefault="004A244C" w:rsidP="00D200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327B">
              <w:t>1.3</w:t>
            </w:r>
          </w:p>
        </w:tc>
        <w:tc>
          <w:tcPr>
            <w:tcW w:w="795" w:type="dxa"/>
          </w:tcPr>
          <w:p w:rsidR="004A244C" w:rsidRPr="00E3327B" w:rsidRDefault="004A244C" w:rsidP="00D200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327B">
              <w:t>1.2</w:t>
            </w:r>
          </w:p>
        </w:tc>
        <w:tc>
          <w:tcPr>
            <w:tcW w:w="662" w:type="dxa"/>
          </w:tcPr>
          <w:p w:rsidR="004A244C" w:rsidRPr="00E3327B" w:rsidRDefault="004A244C" w:rsidP="00D200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327B">
              <w:t>1.3</w:t>
            </w:r>
          </w:p>
        </w:tc>
      </w:tr>
      <w:tr w:rsidR="004A244C" w:rsidRPr="00E3327B" w:rsidTr="00D200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5" w:type="dxa"/>
          </w:tcPr>
          <w:p w:rsidR="004A244C" w:rsidRPr="00E3327B" w:rsidRDefault="004A244C" w:rsidP="00D200C8">
            <w:pPr>
              <w:rPr>
                <w:b w:val="0"/>
                <w:sz w:val="20"/>
                <w:szCs w:val="20"/>
              </w:rPr>
            </w:pPr>
          </w:p>
        </w:tc>
        <w:tc>
          <w:tcPr>
            <w:tcW w:w="772" w:type="dxa"/>
          </w:tcPr>
          <w:p w:rsidR="004A244C" w:rsidRPr="00E3327B" w:rsidRDefault="004A244C" w:rsidP="00D200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95" w:type="dxa"/>
          </w:tcPr>
          <w:p w:rsidR="004A244C" w:rsidRPr="00E3327B" w:rsidRDefault="004A244C" w:rsidP="00D200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3327B">
              <w:rPr>
                <w:sz w:val="20"/>
                <w:szCs w:val="20"/>
              </w:rPr>
              <w:t>0.64-1.5</w:t>
            </w:r>
          </w:p>
        </w:tc>
        <w:tc>
          <w:tcPr>
            <w:tcW w:w="662" w:type="dxa"/>
          </w:tcPr>
          <w:p w:rsidR="004A244C" w:rsidRPr="00E3327B" w:rsidRDefault="004A244C" w:rsidP="00D200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3327B">
              <w:rPr>
                <w:sz w:val="20"/>
                <w:szCs w:val="20"/>
              </w:rPr>
              <w:t>0.74-1.7</w:t>
            </w:r>
          </w:p>
        </w:tc>
        <w:tc>
          <w:tcPr>
            <w:tcW w:w="662" w:type="dxa"/>
          </w:tcPr>
          <w:p w:rsidR="004A244C" w:rsidRPr="00E3327B" w:rsidRDefault="004A244C" w:rsidP="00D200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3327B">
              <w:rPr>
                <w:sz w:val="20"/>
                <w:szCs w:val="20"/>
              </w:rPr>
              <w:t>0.94-1.6</w:t>
            </w:r>
          </w:p>
        </w:tc>
        <w:tc>
          <w:tcPr>
            <w:tcW w:w="795" w:type="dxa"/>
          </w:tcPr>
          <w:p w:rsidR="004A244C" w:rsidRPr="00E3327B" w:rsidRDefault="004A244C" w:rsidP="00D200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3327B">
              <w:rPr>
                <w:sz w:val="20"/>
                <w:szCs w:val="20"/>
              </w:rPr>
              <w:t>0.54-1.5</w:t>
            </w:r>
          </w:p>
        </w:tc>
        <w:tc>
          <w:tcPr>
            <w:tcW w:w="795" w:type="dxa"/>
          </w:tcPr>
          <w:p w:rsidR="004A244C" w:rsidRPr="00E3327B" w:rsidRDefault="004A244C" w:rsidP="00D200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3327B">
              <w:rPr>
                <w:sz w:val="20"/>
                <w:szCs w:val="20"/>
              </w:rPr>
              <w:t>0.94-1.6</w:t>
            </w:r>
          </w:p>
        </w:tc>
        <w:tc>
          <w:tcPr>
            <w:tcW w:w="795" w:type="dxa"/>
          </w:tcPr>
          <w:p w:rsidR="004A244C" w:rsidRPr="00E3327B" w:rsidRDefault="004A244C" w:rsidP="00D200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3327B">
              <w:rPr>
                <w:sz w:val="20"/>
                <w:szCs w:val="20"/>
              </w:rPr>
              <w:t>0.65-1.3</w:t>
            </w:r>
          </w:p>
        </w:tc>
        <w:tc>
          <w:tcPr>
            <w:tcW w:w="795" w:type="dxa"/>
          </w:tcPr>
          <w:p w:rsidR="004A244C" w:rsidRPr="00E3327B" w:rsidRDefault="004A244C" w:rsidP="00D200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3327B">
              <w:rPr>
                <w:sz w:val="20"/>
                <w:szCs w:val="20"/>
              </w:rPr>
              <w:t>0.80-1.8</w:t>
            </w:r>
          </w:p>
        </w:tc>
        <w:tc>
          <w:tcPr>
            <w:tcW w:w="795" w:type="dxa"/>
          </w:tcPr>
          <w:p w:rsidR="004A244C" w:rsidRPr="00E3327B" w:rsidRDefault="004A244C" w:rsidP="00D200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3327B">
              <w:rPr>
                <w:sz w:val="20"/>
                <w:szCs w:val="20"/>
              </w:rPr>
              <w:t>0.77-1.5</w:t>
            </w:r>
          </w:p>
        </w:tc>
        <w:tc>
          <w:tcPr>
            <w:tcW w:w="662" w:type="dxa"/>
          </w:tcPr>
          <w:p w:rsidR="004A244C" w:rsidRPr="00E3327B" w:rsidRDefault="004A244C" w:rsidP="00D200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3327B">
              <w:rPr>
                <w:sz w:val="20"/>
                <w:szCs w:val="20"/>
              </w:rPr>
              <w:t>0.87-1.7</w:t>
            </w:r>
          </w:p>
        </w:tc>
      </w:tr>
    </w:tbl>
    <w:p w:rsidR="004A244C" w:rsidRPr="006D2E1B" w:rsidRDefault="004A244C" w:rsidP="004A244C">
      <w:pPr>
        <w:rPr>
          <w:lang w:val="en-US"/>
        </w:rPr>
      </w:pPr>
      <w:r w:rsidRPr="00E3327B">
        <w:rPr>
          <w:lang w:val="en-US"/>
        </w:rPr>
        <w:t>NA = not available.</w:t>
      </w:r>
    </w:p>
    <w:p w:rsidR="006C2CD3" w:rsidRDefault="006C2CD3"/>
    <w:sectPr w:rsidR="006C2CD3" w:rsidSect="00D86968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A244C"/>
    <w:rsid w:val="003B584C"/>
    <w:rsid w:val="004A244C"/>
    <w:rsid w:val="006C2C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4A244C"/>
    <w:pPr>
      <w:spacing w:after="0" w:line="240" w:lineRule="auto"/>
    </w:pPr>
    <w:rPr>
      <w:rFonts w:eastAsiaTheme="minorEastAsia"/>
      <w:sz w:val="24"/>
      <w:szCs w:val="24"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Lichtearcering">
    <w:name w:val="Light Shading"/>
    <w:basedOn w:val="Standaardtabel"/>
    <w:uiPriority w:val="60"/>
    <w:rsid w:val="004A244C"/>
    <w:pPr>
      <w:spacing w:after="0" w:line="240" w:lineRule="auto"/>
    </w:pPr>
    <w:rPr>
      <w:rFonts w:eastAsiaTheme="minorEastAsia"/>
      <w:color w:val="000000" w:themeColor="text1" w:themeShade="BF"/>
      <w:sz w:val="24"/>
      <w:szCs w:val="24"/>
      <w:lang w:val="en-US" w:eastAsia="nl-NL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4A244C"/>
    <w:pPr>
      <w:spacing w:after="0" w:line="240" w:lineRule="auto"/>
    </w:pPr>
    <w:rPr>
      <w:rFonts w:eastAsiaTheme="minorEastAsia"/>
      <w:sz w:val="24"/>
      <w:szCs w:val="24"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Lichtearcering">
    <w:name w:val="Light Shading"/>
    <w:basedOn w:val="Standaardtabel"/>
    <w:uiPriority w:val="60"/>
    <w:rsid w:val="004A244C"/>
    <w:pPr>
      <w:spacing w:after="0" w:line="240" w:lineRule="auto"/>
    </w:pPr>
    <w:rPr>
      <w:rFonts w:eastAsiaTheme="minorEastAsia"/>
      <w:color w:val="000000" w:themeColor="text1" w:themeShade="BF"/>
      <w:sz w:val="24"/>
      <w:szCs w:val="24"/>
      <w:lang w:val="en-US" w:eastAsia="nl-NL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17220BDC</Template>
  <TotalTime>1</TotalTime>
  <Pages>1</Pages>
  <Words>243</Words>
  <Characters>1391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St. Antonius Ziekenhuis</Company>
  <LinksUpToDate>false</LinksUpToDate>
  <CharactersWithSpaces>16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.meek</dc:creator>
  <cp:lastModifiedBy>b.meek</cp:lastModifiedBy>
  <cp:revision>1</cp:revision>
  <dcterms:created xsi:type="dcterms:W3CDTF">2019-10-21T19:34:00Z</dcterms:created>
  <dcterms:modified xsi:type="dcterms:W3CDTF">2019-10-21T19:35:00Z</dcterms:modified>
</cp:coreProperties>
</file>